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0F82" w14:textId="77777777" w:rsidR="0086266B" w:rsidRDefault="0086266B" w:rsidP="008626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7B2E42A" w14:textId="77777777" w:rsidR="0086266B" w:rsidRDefault="0086266B" w:rsidP="008626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E7F581" w14:textId="77777777" w:rsidR="0086266B" w:rsidRDefault="0086266B" w:rsidP="008626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391A7" w14:textId="77777777" w:rsidR="0066345E" w:rsidRDefault="0066345E" w:rsidP="006634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61BE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420A99">
        <w:rPr>
          <w:rFonts w:ascii="Times New Roman" w:hAnsi="Times New Roman" w:cs="Times New Roman"/>
          <w:b/>
          <w:bCs/>
          <w:sz w:val="24"/>
          <w:szCs w:val="24"/>
          <w:lang w:val="en-US"/>
        </w:rPr>
        <w:t>ngineering cellulas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20A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conversion of lignocellulosic biomass</w:t>
      </w:r>
    </w:p>
    <w:p w14:paraId="2817736F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B432E8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0817">
        <w:rPr>
          <w:rFonts w:ascii="Times New Roman" w:hAnsi="Times New Roman" w:cs="Times New Roman"/>
          <w:sz w:val="24"/>
          <w:szCs w:val="24"/>
          <w:lang w:val="en-US"/>
        </w:rPr>
        <w:t>Yogesh Babasaheb Chaudhari</w:t>
      </w:r>
      <w:r w:rsidRPr="002045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8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431EB">
        <w:rPr>
          <w:rFonts w:ascii="Times New Roman" w:hAnsi="Times New Roman" w:cs="Times New Roman"/>
          <w:sz w:val="24"/>
          <w:szCs w:val="24"/>
          <w:lang w:val="en-US"/>
        </w:rPr>
        <w:t>Anik</w:t>
      </w:r>
      <w:r>
        <w:rPr>
          <w:rFonts w:ascii="Times New Roman" w:hAnsi="Times New Roman" w:cs="Times New Roman"/>
          <w:sz w:val="24"/>
          <w:szCs w:val="24"/>
          <w:lang w:val="en-US"/>
        </w:rPr>
        <w:t>ó</w:t>
      </w:r>
      <w:proofErr w:type="spellEnd"/>
      <w:r w:rsidRPr="00E431EB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>
        <w:rPr>
          <w:rFonts w:ascii="Times New Roman" w:hAnsi="Times New Roman" w:cs="Times New Roman"/>
          <w:sz w:val="24"/>
          <w:szCs w:val="24"/>
          <w:lang w:val="en-US"/>
        </w:rPr>
        <w:t>á</w:t>
      </w:r>
      <w:r w:rsidRPr="00E431EB">
        <w:rPr>
          <w:rFonts w:ascii="Times New Roman" w:hAnsi="Times New Roman" w:cs="Times New Roman"/>
          <w:sz w:val="24"/>
          <w:szCs w:val="24"/>
          <w:lang w:val="en-US"/>
        </w:rPr>
        <w:t>rnai</w:t>
      </w:r>
      <w:r w:rsidRPr="002045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C0817">
        <w:rPr>
          <w:rFonts w:ascii="Times New Roman" w:hAnsi="Times New Roman" w:cs="Times New Roman"/>
          <w:sz w:val="24"/>
          <w:szCs w:val="24"/>
          <w:lang w:val="en-US"/>
        </w:rPr>
        <w:t>Morten Sørlie</w:t>
      </w:r>
      <w:r w:rsidRPr="002045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817">
        <w:rPr>
          <w:rFonts w:ascii="Times New Roman" w:hAnsi="Times New Roman" w:cs="Times New Roman"/>
          <w:sz w:val="24"/>
          <w:szCs w:val="24"/>
          <w:lang w:val="en-US"/>
        </w:rPr>
        <w:t>, Svein Jarle Horn</w:t>
      </w:r>
      <w:r w:rsidRPr="002045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C0817">
        <w:rPr>
          <w:rFonts w:ascii="Times New Roman" w:hAnsi="Times New Roman" w:cs="Times New Roman"/>
          <w:sz w:val="24"/>
          <w:szCs w:val="24"/>
          <w:lang w:val="en-US"/>
        </w:rPr>
        <w:t xml:space="preserve">, Vinc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. H. </w:t>
      </w:r>
      <w:r w:rsidRPr="001C0817">
        <w:rPr>
          <w:rFonts w:ascii="Times New Roman" w:hAnsi="Times New Roman" w:cs="Times New Roman"/>
          <w:sz w:val="24"/>
          <w:szCs w:val="24"/>
          <w:lang w:val="en-US"/>
        </w:rPr>
        <w:t>Eijsink</w:t>
      </w:r>
      <w:r w:rsidRPr="002045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6A11AFFE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998894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6F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952F3">
        <w:rPr>
          <w:rFonts w:ascii="Times New Roman" w:hAnsi="Times New Roman" w:cs="Times New Roman"/>
          <w:sz w:val="24"/>
          <w:szCs w:val="24"/>
          <w:lang w:val="en-US"/>
        </w:rPr>
        <w:t>Faculty of Chemistry, Biotechn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952F3">
        <w:rPr>
          <w:rFonts w:ascii="Times New Roman" w:hAnsi="Times New Roman" w:cs="Times New Roman"/>
          <w:sz w:val="24"/>
          <w:szCs w:val="24"/>
          <w:lang w:val="en-US"/>
        </w:rPr>
        <w:t xml:space="preserve"> and Food Science, </w:t>
      </w:r>
      <w:r>
        <w:rPr>
          <w:rFonts w:ascii="Times New Roman" w:hAnsi="Times New Roman" w:cs="Times New Roman"/>
          <w:sz w:val="24"/>
          <w:szCs w:val="24"/>
          <w:lang w:val="en-US"/>
        </w:rPr>
        <w:t>NMBU-</w:t>
      </w:r>
      <w:r w:rsidRPr="001952F3">
        <w:rPr>
          <w:rFonts w:ascii="Times New Roman" w:hAnsi="Times New Roman" w:cs="Times New Roman"/>
          <w:sz w:val="24"/>
          <w:szCs w:val="24"/>
          <w:lang w:val="en-US"/>
        </w:rPr>
        <w:t>Norwegian University of Life Sciences, P.O. Box 5003, 1432, Ås, Norway</w:t>
      </w:r>
    </w:p>
    <w:p w14:paraId="74195F6B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6E7AEB" w14:textId="77777777" w:rsidR="0066345E" w:rsidRPr="002A1F18" w:rsidRDefault="0066345E" w:rsidP="0066345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1F18">
        <w:rPr>
          <w:rFonts w:ascii="Times New Roman" w:hAnsi="Times New Roman" w:cs="Times New Roman"/>
          <w:b/>
          <w:bCs/>
          <w:sz w:val="24"/>
          <w:szCs w:val="24"/>
          <w:lang w:val="en-US"/>
        </w:rPr>
        <w:t>Email address:</w:t>
      </w:r>
    </w:p>
    <w:p w14:paraId="056E4458" w14:textId="77777777" w:rsidR="0066345E" w:rsidRPr="00091890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890">
        <w:rPr>
          <w:rFonts w:ascii="Times New Roman" w:hAnsi="Times New Roman" w:cs="Times New Roman"/>
          <w:sz w:val="24"/>
          <w:szCs w:val="24"/>
          <w:lang w:val="en-US"/>
        </w:rPr>
        <w:t>yogesh.chaudhari@nmbu.no</w:t>
      </w:r>
    </w:p>
    <w:p w14:paraId="72409592" w14:textId="77777777" w:rsidR="0066345E" w:rsidRPr="00091890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890">
        <w:rPr>
          <w:rFonts w:ascii="Times New Roman" w:hAnsi="Times New Roman" w:cs="Times New Roman"/>
          <w:sz w:val="24"/>
          <w:szCs w:val="24"/>
          <w:lang w:val="en-US"/>
        </w:rPr>
        <w:t>aniko.varnai@nmbu.no</w:t>
      </w:r>
    </w:p>
    <w:p w14:paraId="32B6E552" w14:textId="77777777" w:rsidR="0066345E" w:rsidRPr="00091890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890">
        <w:rPr>
          <w:rFonts w:ascii="Times New Roman" w:hAnsi="Times New Roman" w:cs="Times New Roman"/>
          <w:sz w:val="24"/>
          <w:szCs w:val="24"/>
          <w:lang w:val="en-US"/>
        </w:rPr>
        <w:t>morten.sorlie@nmbu.no</w:t>
      </w:r>
    </w:p>
    <w:p w14:paraId="2D884831" w14:textId="77777777" w:rsidR="0066345E" w:rsidRPr="00091890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890">
        <w:rPr>
          <w:rFonts w:ascii="Times New Roman" w:hAnsi="Times New Roman" w:cs="Times New Roman"/>
          <w:sz w:val="24"/>
          <w:szCs w:val="24"/>
          <w:lang w:val="en-US"/>
        </w:rPr>
        <w:t>svein.horn@nmbu.no</w:t>
      </w:r>
    </w:p>
    <w:p w14:paraId="60464BA0" w14:textId="77777777" w:rsidR="0066345E" w:rsidRDefault="0066345E" w:rsidP="006634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890">
        <w:rPr>
          <w:rFonts w:ascii="Times New Roman" w:hAnsi="Times New Roman" w:cs="Times New Roman"/>
          <w:sz w:val="24"/>
          <w:szCs w:val="24"/>
          <w:lang w:val="en-US"/>
        </w:rPr>
        <w:t>vincent.eijsink@nmbu.no</w:t>
      </w:r>
    </w:p>
    <w:p w14:paraId="3352C97D" w14:textId="77777777" w:rsidR="0086266B" w:rsidRPr="0066345E" w:rsidRDefault="0086266B" w:rsidP="008626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6266B" w:rsidRPr="0066345E" w:rsidSect="0086266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B60016" w14:textId="523A47F0" w:rsidR="0086266B" w:rsidRDefault="0086266B" w:rsidP="008626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01F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 w:rsidRPr="00C235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1. </w:t>
      </w:r>
      <w:r w:rsidRPr="00BF5211">
        <w:rPr>
          <w:rFonts w:ascii="Times New Roman" w:hAnsi="Times New Roman" w:cs="Times New Roman"/>
          <w:b/>
          <w:bCs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ples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otein engineering studies with cellulases. </w:t>
      </w:r>
      <w:r w:rsidRPr="00EA7C06">
        <w:rPr>
          <w:rFonts w:ascii="Times New Roman" w:hAnsi="Times New Roman" w:cs="Times New Roman"/>
          <w:sz w:val="24"/>
          <w:szCs w:val="24"/>
          <w:lang w:val="en-US"/>
        </w:rPr>
        <w:t>This Table focuses on recent work, while including a few older exampl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 </w:t>
      </w:r>
      <w:r w:rsidR="0082493A">
        <w:rPr>
          <w:rFonts w:ascii="Times New Roman" w:hAnsi="Times New Roman" w:cs="Times New Roman"/>
          <w:noProof/>
          <w:sz w:val="24"/>
          <w:szCs w:val="24"/>
          <w:lang w:val="en-US"/>
        </w:rPr>
        <w:t>Contreras</w:t>
      </w:r>
      <w:r w:rsidR="0082493A" w:rsidRPr="00E37F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 w:rsidR="0082493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20), Zhang</w:t>
      </w:r>
      <w:r w:rsidR="0082493A" w:rsidRPr="00E37F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 w:rsidR="0082493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21)</w:t>
      </w:r>
      <w:r w:rsidR="00E37F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similar Tables.</w:t>
      </w:r>
    </w:p>
    <w:p w14:paraId="642E3F15" w14:textId="77777777" w:rsidR="0086266B" w:rsidRDefault="0086266B" w:rsidP="008626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2127"/>
        <w:gridCol w:w="4022"/>
        <w:gridCol w:w="3274"/>
        <w:gridCol w:w="1492"/>
      </w:tblGrid>
      <w:tr w:rsidR="0086266B" w14:paraId="2688A5F7" w14:textId="77777777" w:rsidTr="005206F5">
        <w:tc>
          <w:tcPr>
            <w:tcW w:w="1413" w:type="dxa"/>
          </w:tcPr>
          <w:p w14:paraId="5D36E277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0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H Family</w:t>
            </w:r>
          </w:p>
        </w:tc>
        <w:tc>
          <w:tcPr>
            <w:tcW w:w="2693" w:type="dxa"/>
          </w:tcPr>
          <w:p w14:paraId="1D9AE745" w14:textId="77777777" w:rsidR="0086266B" w:rsidRPr="00B431AC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2127" w:type="dxa"/>
          </w:tcPr>
          <w:p w14:paraId="5AA6F517" w14:textId="77777777" w:rsidR="0086266B" w:rsidRPr="0097499F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pression host</w:t>
            </w:r>
          </w:p>
        </w:tc>
        <w:tc>
          <w:tcPr>
            <w:tcW w:w="4022" w:type="dxa"/>
          </w:tcPr>
          <w:p w14:paraId="521567F1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0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gineering approach</w:t>
            </w:r>
          </w:p>
        </w:tc>
        <w:tc>
          <w:tcPr>
            <w:tcW w:w="3274" w:type="dxa"/>
          </w:tcPr>
          <w:p w14:paraId="1A417AAB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0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ments</w:t>
            </w:r>
          </w:p>
        </w:tc>
        <w:tc>
          <w:tcPr>
            <w:tcW w:w="1492" w:type="dxa"/>
          </w:tcPr>
          <w:p w14:paraId="5D0BBE19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10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</w:tr>
      <w:tr w:rsidR="0086266B" w:rsidRPr="00B701F3" w14:paraId="7DF18989" w14:textId="77777777" w:rsidTr="005206F5">
        <w:tc>
          <w:tcPr>
            <w:tcW w:w="1413" w:type="dxa"/>
          </w:tcPr>
          <w:p w14:paraId="6353C93F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5</w:t>
            </w:r>
          </w:p>
        </w:tc>
        <w:tc>
          <w:tcPr>
            <w:tcW w:w="2693" w:type="dxa"/>
          </w:tcPr>
          <w:p w14:paraId="205C71E5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H5 cellula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proofErr w:type="spellStart"/>
            <w:r w:rsidRPr="00EF0C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loeophyllum</w:t>
            </w:r>
            <w:proofErr w:type="spellEnd"/>
            <w:r w:rsidRPr="00EF0C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F0C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abeum</w:t>
            </w:r>
            <w:proofErr w:type="spellEnd"/>
            <w:r w:rsidRPr="00EF0C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BS 900.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14:paraId="158A2946" w14:textId="77777777" w:rsidR="0086266B" w:rsidRPr="00B23B30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93DB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  <w:r w:rsidRPr="00393D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S115</w:t>
            </w:r>
          </w:p>
        </w:tc>
        <w:tc>
          <w:tcPr>
            <w:tcW w:w="4022" w:type="dxa"/>
          </w:tcPr>
          <w:p w14:paraId="705E160D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A3E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 saturation mutagenes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position 233 in a surface loop with substrate interactions. </w:t>
            </w:r>
          </w:p>
        </w:tc>
        <w:tc>
          <w:tcPr>
            <w:tcW w:w="3274" w:type="dxa"/>
          </w:tcPr>
          <w:p w14:paraId="6480F6B1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</w:t>
            </w:r>
            <w:r w:rsidRPr="0089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8953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</w:t>
            </w:r>
            <w:r w:rsidRPr="00A1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ley β-gluc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ed </w:t>
            </w:r>
            <w:r w:rsidRPr="00A11A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1.3 to 1.5-fo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92" w:type="dxa"/>
          </w:tcPr>
          <w:p w14:paraId="4284DBD0" w14:textId="4E569B4B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Zheng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86266B" w:rsidRPr="00B701F3" w14:paraId="329273EA" w14:textId="77777777" w:rsidTr="005206F5">
        <w:tc>
          <w:tcPr>
            <w:tcW w:w="1413" w:type="dxa"/>
          </w:tcPr>
          <w:p w14:paraId="363637D8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5</w:t>
            </w:r>
          </w:p>
        </w:tc>
        <w:tc>
          <w:tcPr>
            <w:tcW w:w="2693" w:type="dxa"/>
          </w:tcPr>
          <w:p w14:paraId="590922AC" w14:textId="77777777" w:rsidR="0086266B" w:rsidRPr="00B431AC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DC30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H</w:t>
            </w:r>
            <w:proofErr w:type="spellEnd"/>
            <w:r w:rsidRPr="00DC30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DC30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DC30A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mocellum</w:t>
            </w:r>
            <w:proofErr w:type="spellEnd"/>
          </w:p>
        </w:tc>
        <w:tc>
          <w:tcPr>
            <w:tcW w:w="2127" w:type="dxa"/>
          </w:tcPr>
          <w:p w14:paraId="4E840C15" w14:textId="77777777" w:rsidR="0086266B" w:rsidRPr="0097499F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60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 w:rsidRPr="00A60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oli</w:t>
            </w:r>
            <w:r w:rsidRPr="00D116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21 (DE3)</w:t>
            </w:r>
          </w:p>
        </w:tc>
        <w:tc>
          <w:tcPr>
            <w:tcW w:w="4022" w:type="dxa"/>
          </w:tcPr>
          <w:p w14:paraId="3AD0552D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te-directed mutagenesis of amino acids </w:t>
            </w:r>
            <w:r w:rsidRPr="00286B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ar the Cel5E active si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65606721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reased activity on </w:t>
            </w:r>
            <w:r w:rsidRPr="00AF4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xymethyl cellu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AF4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325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β-gluca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1.9- and 1.4-fold, respectively.</w:t>
            </w:r>
          </w:p>
        </w:tc>
        <w:tc>
          <w:tcPr>
            <w:tcW w:w="1492" w:type="dxa"/>
          </w:tcPr>
          <w:p w14:paraId="3E613747" w14:textId="4C5FBDCF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rktaz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86266B" w:rsidRPr="00B701F3" w14:paraId="7D528289" w14:textId="77777777" w:rsidTr="005206F5">
        <w:tc>
          <w:tcPr>
            <w:tcW w:w="1413" w:type="dxa"/>
          </w:tcPr>
          <w:p w14:paraId="377598AC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5</w:t>
            </w:r>
          </w:p>
        </w:tc>
        <w:tc>
          <w:tcPr>
            <w:tcW w:w="2693" w:type="dxa"/>
          </w:tcPr>
          <w:p w14:paraId="356ECEF5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55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LII from </w:t>
            </w:r>
            <w:r w:rsidRPr="00F755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F755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erruculosum</w:t>
            </w:r>
            <w:proofErr w:type="spellEnd"/>
          </w:p>
        </w:tc>
        <w:tc>
          <w:tcPr>
            <w:tcW w:w="2127" w:type="dxa"/>
          </w:tcPr>
          <w:p w14:paraId="770669FD" w14:textId="77777777" w:rsidR="0086266B" w:rsidRPr="00A3462E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155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5155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nescens</w:t>
            </w:r>
            <w:proofErr w:type="spellEnd"/>
            <w:r w:rsidRPr="005155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CA10 strain</w:t>
            </w:r>
          </w:p>
        </w:tc>
        <w:tc>
          <w:tcPr>
            <w:tcW w:w="4022" w:type="dxa"/>
          </w:tcPr>
          <w:p w14:paraId="4C1CF8B5" w14:textId="77777777" w:rsidR="0086266B" w:rsidRPr="000C05BC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ertion of </w:t>
            </w:r>
            <w:proofErr w:type="spellStart"/>
            <w:r w:rsidRPr="00972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972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nds. </w:t>
            </w:r>
          </w:p>
        </w:tc>
        <w:tc>
          <w:tcPr>
            <w:tcW w:w="3274" w:type="dxa"/>
          </w:tcPr>
          <w:p w14:paraId="0E7E23E1" w14:textId="77777777" w:rsidR="0086266B" w:rsidRPr="0046782F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 w:rsidRPr="001126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d activity (15-22%) on carboxymethy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126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ulose and β-glucan. Improved stability at 70 and 80°C.</w:t>
            </w:r>
          </w:p>
        </w:tc>
        <w:tc>
          <w:tcPr>
            <w:tcW w:w="1492" w:type="dxa"/>
          </w:tcPr>
          <w:p w14:paraId="18332656" w14:textId="73268364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ashirova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</w:t>
            </w:r>
          </w:p>
        </w:tc>
      </w:tr>
      <w:tr w:rsidR="0086266B" w:rsidRPr="00B701F3" w14:paraId="036C79CA" w14:textId="77777777" w:rsidTr="005206F5">
        <w:tc>
          <w:tcPr>
            <w:tcW w:w="1413" w:type="dxa"/>
          </w:tcPr>
          <w:p w14:paraId="6166C50B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5</w:t>
            </w:r>
          </w:p>
        </w:tc>
        <w:tc>
          <w:tcPr>
            <w:tcW w:w="2693" w:type="dxa"/>
          </w:tcPr>
          <w:p w14:paraId="3EA219D4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E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l5A from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laromyces</w:t>
            </w:r>
            <w:proofErr w:type="spellEnd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mersonii</w:t>
            </w:r>
            <w:proofErr w:type="spellEnd"/>
            <w:r w:rsidRPr="00CE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8450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5 from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gonsporium</w:t>
            </w:r>
            <w:proofErr w:type="spellEnd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palus</w:t>
            </w:r>
            <w:proofErr w:type="spellEnd"/>
          </w:p>
        </w:tc>
        <w:tc>
          <w:tcPr>
            <w:tcW w:w="2127" w:type="dxa"/>
          </w:tcPr>
          <w:p w14:paraId="6BC5A3E4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37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. pastoris </w:t>
            </w:r>
            <w:r w:rsidRPr="00C92F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115</w:t>
            </w:r>
          </w:p>
        </w:tc>
        <w:tc>
          <w:tcPr>
            <w:tcW w:w="4022" w:type="dxa"/>
          </w:tcPr>
          <w:p w14:paraId="182D65C8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</w:t>
            </w:r>
            <w:r w:rsidRPr="00EE0C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ucture-guid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sion of </w:t>
            </w:r>
            <w:r w:rsidRPr="000C0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l5A from </w:t>
            </w:r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mersonii</w:t>
            </w:r>
            <w:proofErr w:type="spellEnd"/>
            <w:r w:rsidRPr="000C0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</w:t>
            </w:r>
            <w:r w:rsidRPr="000C0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l5A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Pr="008450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5 from </w:t>
            </w:r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C92F3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palus</w:t>
            </w:r>
            <w:proofErr w:type="spellEnd"/>
            <w:r w:rsidRPr="008450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620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o</w:t>
            </w:r>
            <w:r w:rsidRPr="008450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5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41BE6">
              <w:rPr>
                <w:lang w:val="en-US"/>
              </w:rPr>
              <w:t xml:space="preserve"> </w:t>
            </w:r>
          </w:p>
        </w:tc>
        <w:tc>
          <w:tcPr>
            <w:tcW w:w="3274" w:type="dxa"/>
          </w:tcPr>
          <w:p w14:paraId="20A65830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to 19 °C increase in T</w:t>
            </w:r>
            <w:proofErr w:type="gramStart"/>
            <w:r w:rsidRPr="00DE6A0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 22</w:t>
            </w:r>
            <w:proofErr w:type="gramEnd"/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°C increase in T</w:t>
            </w:r>
            <w:r w:rsidRPr="00DE6A0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650-fold increase </w:t>
            </w:r>
            <w:proofErr w:type="spellStart"/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</w:t>
            </w:r>
            <w:proofErr w:type="spellEnd"/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DE6A0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/2 </w:t>
            </w:r>
            <w:r w:rsidRPr="00DE6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55°C, relative to the mesophilic parent.</w:t>
            </w:r>
          </w:p>
        </w:tc>
        <w:tc>
          <w:tcPr>
            <w:tcW w:w="1492" w:type="dxa"/>
          </w:tcPr>
          <w:p w14:paraId="2891FB90" w14:textId="0F1F2CD8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Zheng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</w:t>
            </w:r>
          </w:p>
        </w:tc>
      </w:tr>
      <w:tr w:rsidR="0086266B" w:rsidRPr="00B701F3" w14:paraId="1A921E6C" w14:textId="77777777" w:rsidTr="005206F5">
        <w:tc>
          <w:tcPr>
            <w:tcW w:w="1413" w:type="dxa"/>
          </w:tcPr>
          <w:p w14:paraId="7388EFE1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5</w:t>
            </w:r>
          </w:p>
        </w:tc>
        <w:tc>
          <w:tcPr>
            <w:tcW w:w="2693" w:type="dxa"/>
          </w:tcPr>
          <w:p w14:paraId="67677F1A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3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5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E22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enicillium </w:t>
            </w:r>
            <w:proofErr w:type="spellStart"/>
            <w:r w:rsidRPr="00E22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erruculosum</w:t>
            </w:r>
            <w:proofErr w:type="spellEnd"/>
          </w:p>
        </w:tc>
        <w:tc>
          <w:tcPr>
            <w:tcW w:w="2127" w:type="dxa"/>
          </w:tcPr>
          <w:p w14:paraId="0883E5BC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3758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pastoris </w:t>
            </w:r>
            <w:r w:rsidRPr="00E222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YBG11</w:t>
            </w:r>
          </w:p>
        </w:tc>
        <w:tc>
          <w:tcPr>
            <w:tcW w:w="4022" w:type="dxa"/>
          </w:tcPr>
          <w:p w14:paraId="4711163E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F3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Volution</w:t>
            </w:r>
            <w:proofErr w:type="spellEnd"/>
            <w:r w:rsidRPr="003F3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3F3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-gaining directed evolu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F3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-site saturation mutagenesis and recombination, ~1980 variants screened for thermal stability at </w:t>
            </w:r>
            <w:r w:rsidRPr="00B61E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°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758F2428" w14:textId="77777777" w:rsidR="0086266B" w:rsidRPr="009D523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rease in </w:t>
            </w:r>
            <w:r w:rsidRPr="00977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C92F3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 w:rsidRPr="003C1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5 °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5.5-fol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 w:rsidRPr="00E22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to 175 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r w:rsidRPr="000733F3">
              <w:rPr>
                <w:rFonts w:ascii="Symbol" w:hAnsi="Symbol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733F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+ </w:t>
            </w:r>
            <w:r w:rsidRPr="001C4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°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92" w:type="dxa"/>
          </w:tcPr>
          <w:p w14:paraId="0F6B185B" w14:textId="03C1D86B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ntreras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20</w:t>
            </w:r>
          </w:p>
        </w:tc>
      </w:tr>
      <w:tr w:rsidR="0086266B" w:rsidRPr="00B701F3" w14:paraId="7F83BF18" w14:textId="77777777" w:rsidTr="005206F5">
        <w:tc>
          <w:tcPr>
            <w:tcW w:w="1413" w:type="dxa"/>
          </w:tcPr>
          <w:p w14:paraId="72A5D406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6</w:t>
            </w:r>
          </w:p>
        </w:tc>
        <w:tc>
          <w:tcPr>
            <w:tcW w:w="2693" w:type="dxa"/>
          </w:tcPr>
          <w:p w14:paraId="5EC3CC42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6A</w:t>
            </w:r>
            <w:r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ecorina</w:t>
            </w:r>
            <w:proofErr w:type="spellEnd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umicola</w:t>
            </w:r>
            <w:proofErr w:type="spellEnd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olens</w:t>
            </w:r>
            <w:proofErr w:type="spellEnd"/>
            <w:r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haetomium </w:t>
            </w:r>
            <w:proofErr w:type="spellStart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mophilum</w:t>
            </w:r>
            <w:proofErr w:type="spellEnd"/>
          </w:p>
        </w:tc>
        <w:tc>
          <w:tcPr>
            <w:tcW w:w="2127" w:type="dxa"/>
          </w:tcPr>
          <w:p w14:paraId="187FF757" w14:textId="77777777" w:rsidR="0086266B" w:rsidRPr="00A3462E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. cerevisiae</w:t>
            </w:r>
            <w:r w:rsidRPr="003305E9">
              <w:t xml:space="preserve"> </w:t>
            </w:r>
            <w:r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No. 4014317</w:t>
            </w: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022" w:type="dxa"/>
          </w:tcPr>
          <w:p w14:paraId="004085A6" w14:textId="66554CC8" w:rsidR="0086266B" w:rsidRPr="000C05BC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69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EMA structure-guided recombin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Pr="00A14F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fung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HII (6561 variants screened)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4653D7E5" w14:textId="1A87B8C2" w:rsidR="0086266B" w:rsidRPr="009923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23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923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der of magnitude increase </w:t>
            </w:r>
            <w:r w:rsidR="005F0D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9270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701F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/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63 </w:t>
            </w:r>
            <w:proofErr w:type="spellStart"/>
            <w:r w:rsidRPr="00B24E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</w:t>
            </w:r>
            <w:proofErr w:type="spellEnd"/>
          </w:p>
        </w:tc>
        <w:tc>
          <w:tcPr>
            <w:tcW w:w="1492" w:type="dxa"/>
          </w:tcPr>
          <w:p w14:paraId="198E3494" w14:textId="1183A75E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einzelma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9</w:t>
            </w:r>
          </w:p>
        </w:tc>
      </w:tr>
      <w:tr w:rsidR="00036A2E" w:rsidRPr="00036A2E" w14:paraId="1CA78898" w14:textId="77777777" w:rsidTr="005206F5">
        <w:tc>
          <w:tcPr>
            <w:tcW w:w="1413" w:type="dxa"/>
          </w:tcPr>
          <w:p w14:paraId="2F0EFA59" w14:textId="59789DFF" w:rsidR="00036A2E" w:rsidRDefault="00036A2E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6</w:t>
            </w:r>
          </w:p>
        </w:tc>
        <w:tc>
          <w:tcPr>
            <w:tcW w:w="2693" w:type="dxa"/>
          </w:tcPr>
          <w:p w14:paraId="6CA70671" w14:textId="7210C5D9" w:rsidR="00036A2E" w:rsidRDefault="003E6FF2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C6P an engineered variant of </w:t>
            </w:r>
            <w:r w:rsidR="00036A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6A</w:t>
            </w:r>
            <w:r w:rsidR="00036A2E"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="00036A2E"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H. </w:t>
            </w:r>
            <w:proofErr w:type="spellStart"/>
            <w:r w:rsidR="00036A2E"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ecorina</w:t>
            </w:r>
            <w:proofErr w:type="spellEnd"/>
          </w:p>
        </w:tc>
        <w:tc>
          <w:tcPr>
            <w:tcW w:w="2127" w:type="dxa"/>
          </w:tcPr>
          <w:p w14:paraId="5EAF07C9" w14:textId="267D69A5" w:rsidR="00036A2E" w:rsidRPr="00AF03EC" w:rsidRDefault="00381326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. cerevisiae</w:t>
            </w:r>
            <w:r w:rsidRPr="003305E9">
              <w:t xml:space="preserve"> </w:t>
            </w:r>
            <w:r w:rsidRPr="009D5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No. 4014317</w:t>
            </w:r>
          </w:p>
        </w:tc>
        <w:tc>
          <w:tcPr>
            <w:tcW w:w="4022" w:type="dxa"/>
          </w:tcPr>
          <w:p w14:paraId="7BCA8D72" w14:textId="7AF36421" w:rsidR="00036A2E" w:rsidRPr="00B85E42" w:rsidRDefault="00B4500C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oval of </w:t>
            </w:r>
            <w:r w:rsidR="003E6F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e cysteines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24A1500B" w14:textId="7AB6DE6B" w:rsidR="00036A2E" w:rsidRDefault="0046006F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rease in </w:t>
            </w:r>
            <w:r w:rsidR="005206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f-lif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90 </w:t>
            </w:r>
            <w:proofErr w:type="spellStart"/>
            <w:r w:rsidRPr="007150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less than 5 min to </w:t>
            </w:r>
            <w:r w:rsidR="004367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min (at pH 6.0)</w:t>
            </w:r>
          </w:p>
        </w:tc>
        <w:tc>
          <w:tcPr>
            <w:tcW w:w="1492" w:type="dxa"/>
          </w:tcPr>
          <w:p w14:paraId="5B8872C3" w14:textId="22269B84" w:rsidR="00036A2E" w:rsidRPr="007150EB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Wu</w:t>
            </w:r>
            <w:r w:rsidRPr="007150E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, 2013</w:t>
            </w:r>
          </w:p>
        </w:tc>
      </w:tr>
      <w:tr w:rsidR="003B3143" w:rsidRPr="004F2D44" w14:paraId="04E756F8" w14:textId="77777777" w:rsidTr="005206F5">
        <w:tc>
          <w:tcPr>
            <w:tcW w:w="1413" w:type="dxa"/>
          </w:tcPr>
          <w:p w14:paraId="44EFCF46" w14:textId="698FE13C" w:rsidR="003B3143" w:rsidRDefault="00EC5F53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6</w:t>
            </w:r>
          </w:p>
        </w:tc>
        <w:tc>
          <w:tcPr>
            <w:tcW w:w="2693" w:type="dxa"/>
          </w:tcPr>
          <w:p w14:paraId="3EEF9236" w14:textId="5D69A55D" w:rsidR="003B3143" w:rsidRDefault="0066119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</w:t>
            </w:r>
            <w:r w:rsidR="00192F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A from </w:t>
            </w:r>
            <w:proofErr w:type="spellStart"/>
            <w:r w:rsidR="00192F1B"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anerochaete</w:t>
            </w:r>
            <w:proofErr w:type="spellEnd"/>
            <w:r w:rsidR="00192F1B"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92F1B"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rysosporium</w:t>
            </w:r>
            <w:proofErr w:type="spellEnd"/>
          </w:p>
        </w:tc>
        <w:tc>
          <w:tcPr>
            <w:tcW w:w="2127" w:type="dxa"/>
          </w:tcPr>
          <w:p w14:paraId="07C8FD09" w14:textId="395798FD" w:rsidR="003B3143" w:rsidRPr="00AF03EC" w:rsidRDefault="00631A61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31A6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. pastoris </w:t>
            </w:r>
            <w:r w:rsidRPr="0071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71H</w:t>
            </w:r>
          </w:p>
        </w:tc>
        <w:tc>
          <w:tcPr>
            <w:tcW w:w="4022" w:type="dxa"/>
          </w:tcPr>
          <w:p w14:paraId="449FE676" w14:textId="72E29ECF" w:rsidR="003B3143" w:rsidRPr="00B85E42" w:rsidRDefault="004F2D44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and site-directed mutagenesis</w:t>
            </w:r>
            <w:r w:rsidR="00584F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ncluding mutation of free cysteines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45590C71" w14:textId="3A3A342E" w:rsidR="003B3143" w:rsidRDefault="00C85CD4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d </w:t>
            </w:r>
            <w:r w:rsidR="00584F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yme performa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0</w:t>
            </w:r>
            <w:r w:rsidR="00A41E24" w:rsidRPr="007150EB">
              <w:rPr>
                <w:lang w:val="en-US"/>
              </w:rPr>
              <w:t xml:space="preserve"> </w:t>
            </w:r>
            <w:r w:rsidR="00A41E24" w:rsidRPr="00A41E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492" w:type="dxa"/>
          </w:tcPr>
          <w:p w14:paraId="043F2126" w14:textId="0EF04E5B" w:rsidR="003B3143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amaguchi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20</w:t>
            </w:r>
          </w:p>
        </w:tc>
      </w:tr>
      <w:tr w:rsidR="0086266B" w:rsidRPr="00B701F3" w14:paraId="2D566FEB" w14:textId="77777777" w:rsidTr="005206F5">
        <w:tc>
          <w:tcPr>
            <w:tcW w:w="1413" w:type="dxa"/>
          </w:tcPr>
          <w:p w14:paraId="5D88C7E6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6369B51F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4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7A from a </w:t>
            </w:r>
            <w:proofErr w:type="spellStart"/>
            <w:r w:rsidRPr="00B70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laromyces</w:t>
            </w:r>
            <w:proofErr w:type="spellEnd"/>
            <w:r w:rsidRPr="00B70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701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merso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14:paraId="69564CB0" w14:textId="77777777" w:rsidR="0086266B" w:rsidRPr="0097499F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81E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681E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erevisiae</w:t>
            </w:r>
          </w:p>
        </w:tc>
        <w:tc>
          <w:tcPr>
            <w:tcW w:w="4022" w:type="dxa"/>
          </w:tcPr>
          <w:p w14:paraId="2EC8E164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7F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ucture-guided </w:t>
            </w:r>
            <w:proofErr w:type="spellStart"/>
            <w:r w:rsidRPr="00B27F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B27F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ngineer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B27F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di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ridges</w:t>
            </w:r>
            <w:r w:rsidRPr="00B27F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421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or between loo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haping </w:t>
            </w:r>
            <w:r w:rsidRPr="003361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active site tunn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6B7B90EB" w14:textId="729AF9DB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d thermostability to T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84°C (</w:t>
            </w:r>
            <w:proofErr w:type="spellStart"/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T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+9°C)</w:t>
            </w:r>
            <w:r w:rsidR="00C26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10- fold increase half-life time at 70 </w:t>
            </w:r>
            <w:proofErr w:type="spellStart"/>
            <w:r w:rsidRPr="00D442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/2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20 min)</w:t>
            </w:r>
            <w:r w:rsidR="006051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increased activity on</w:t>
            </w:r>
            <w:r w:rsidR="00103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vicel at higher temperatures</w:t>
            </w:r>
            <w:r w:rsidRPr="00D442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7E736E2B" w14:textId="732F6CF7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outilain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</w:t>
            </w:r>
          </w:p>
        </w:tc>
      </w:tr>
      <w:tr w:rsidR="00DA4E62" w:rsidRPr="00DA4E62" w14:paraId="378DEE56" w14:textId="77777777" w:rsidTr="005206F5">
        <w:tc>
          <w:tcPr>
            <w:tcW w:w="1413" w:type="dxa"/>
          </w:tcPr>
          <w:p w14:paraId="081622EB" w14:textId="64F8267F" w:rsidR="00DA4E62" w:rsidRDefault="0027360C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7</w:t>
            </w:r>
          </w:p>
        </w:tc>
        <w:tc>
          <w:tcPr>
            <w:tcW w:w="2693" w:type="dxa"/>
          </w:tcPr>
          <w:p w14:paraId="5446387C" w14:textId="0C72AF07" w:rsidR="00DA4E62" w:rsidRDefault="0027360C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7A</w:t>
            </w:r>
            <w:r w:rsidRPr="00D90C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esei</w:t>
            </w:r>
            <w:proofErr w:type="spellEnd"/>
          </w:p>
        </w:tc>
        <w:tc>
          <w:tcPr>
            <w:tcW w:w="2127" w:type="dxa"/>
          </w:tcPr>
          <w:p w14:paraId="24F1BFD8" w14:textId="4AA2ACD2" w:rsidR="00DA4E62" w:rsidRPr="007150EB" w:rsidRDefault="004F6663" w:rsidP="00C36FF6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7150EB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 xml:space="preserve">T. </w:t>
            </w:r>
            <w:proofErr w:type="spellStart"/>
            <w:r w:rsidRPr="007150EB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reesei</w:t>
            </w:r>
            <w:proofErr w:type="spellEnd"/>
            <w:r w:rsidRPr="007150EB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 </w:t>
            </w:r>
            <w:r w:rsidRPr="007150E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LKO 3413</w:t>
            </w:r>
          </w:p>
        </w:tc>
        <w:tc>
          <w:tcPr>
            <w:tcW w:w="4022" w:type="dxa"/>
          </w:tcPr>
          <w:p w14:paraId="6959904B" w14:textId="1A70C281" w:rsidR="00DA4E62" w:rsidRDefault="00C37705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acement of a substrate-binding tryptophane in the -7 subsite (</w:t>
            </w:r>
            <w:r w:rsidR="00035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“entrance” of the substrate-binding tunnel)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2C016A62" w14:textId="755D29AD" w:rsidR="00DA4E62" w:rsidRDefault="000354D1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ed activity of crystalline cellulose</w:t>
            </w:r>
            <w:r w:rsidR="000F3A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increased activity on amorphous cellulose</w:t>
            </w:r>
            <w:r w:rsidR="00B51C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4D5B02F9" w14:textId="788CEEEF" w:rsidR="00DA4E62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akamura</w:t>
            </w:r>
            <w:r w:rsidRPr="00130BF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3</w:t>
            </w:r>
          </w:p>
        </w:tc>
      </w:tr>
      <w:tr w:rsidR="00B971D5" w:rsidRPr="00181C22" w14:paraId="23FF3C0B" w14:textId="77777777" w:rsidTr="005206F5">
        <w:tc>
          <w:tcPr>
            <w:tcW w:w="1413" w:type="dxa"/>
          </w:tcPr>
          <w:p w14:paraId="75E38989" w14:textId="3BDD19E0" w:rsidR="00B971D5" w:rsidRDefault="00B971D5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352055AA" w14:textId="1FAA2A0E" w:rsidR="00B971D5" w:rsidRDefault="00B971D5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7A</w:t>
            </w:r>
            <w:r w:rsidR="00181C22" w:rsidRPr="00D90C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="00181C22"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="00181C22"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esei</w:t>
            </w:r>
            <w:proofErr w:type="spellEnd"/>
          </w:p>
        </w:tc>
        <w:tc>
          <w:tcPr>
            <w:tcW w:w="2127" w:type="dxa"/>
          </w:tcPr>
          <w:p w14:paraId="34832F34" w14:textId="19808F34" w:rsidR="00B971D5" w:rsidRPr="004F6663" w:rsidRDefault="006802BE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150EB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>A</w:t>
            </w:r>
            <w:r w:rsidR="008B4A97" w:rsidRPr="007150EB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>.</w:t>
            </w:r>
            <w:r w:rsidRPr="007150EB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7150EB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</w:rPr>
              <w:t>oryzae</w:t>
            </w:r>
            <w:proofErr w:type="spellEnd"/>
            <w:r w:rsidRPr="007150E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 </w:t>
            </w:r>
          </w:p>
        </w:tc>
        <w:tc>
          <w:tcPr>
            <w:tcW w:w="4022" w:type="dxa"/>
          </w:tcPr>
          <w:p w14:paraId="27B6AC91" w14:textId="2B5980DE" w:rsidR="00B971D5" w:rsidRDefault="00181C22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acement of a substrate-binding tryptophane</w:t>
            </w:r>
            <w:r w:rsidR="006802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</w:t>
            </w:r>
            <w:r w:rsidR="00C63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 subsite.</w:t>
            </w:r>
          </w:p>
        </w:tc>
        <w:tc>
          <w:tcPr>
            <w:tcW w:w="3274" w:type="dxa"/>
          </w:tcPr>
          <w:p w14:paraId="260705E0" w14:textId="1FF2F33B" w:rsidR="00B971D5" w:rsidRPr="009477C7" w:rsidRDefault="00C63F11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substrate affinity but two-fold higher activity on Avicel</w:t>
            </w:r>
            <w:r w:rsidR="003F4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76793BFC" w14:textId="5CAD9756" w:rsidR="00B971D5" w:rsidRPr="007150EB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Kari</w:t>
            </w:r>
            <w:r w:rsidRPr="007150E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, 2014</w:t>
            </w:r>
          </w:p>
        </w:tc>
      </w:tr>
      <w:tr w:rsidR="0086266B" w:rsidRPr="00B701F3" w14:paraId="16428291" w14:textId="77777777" w:rsidTr="005206F5">
        <w:tc>
          <w:tcPr>
            <w:tcW w:w="1413" w:type="dxa"/>
          </w:tcPr>
          <w:p w14:paraId="68104D6E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5477649A" w14:textId="77777777" w:rsidR="0086266B" w:rsidRPr="00B431AC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7B from </w:t>
            </w:r>
            <w:r w:rsidRPr="00B23B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B23B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es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14:paraId="035B5A84" w14:textId="77777777" w:rsidR="0086266B" w:rsidRPr="0097499F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23B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B23B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es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B23B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M9414</w:t>
            </w:r>
          </w:p>
        </w:tc>
        <w:tc>
          <w:tcPr>
            <w:tcW w:w="4022" w:type="dxa"/>
          </w:tcPr>
          <w:p w14:paraId="62AC2303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A3E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 saturation mutagenes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7 sites targeting one – three codons at each site; </w:t>
            </w:r>
            <w:r w:rsidRPr="007B69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of 11,000 mut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00C8189D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7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</w:t>
            </w:r>
            <w:r w:rsidRPr="005F0421">
              <w:rPr>
                <w:rFonts w:ascii="Times New Roman" w:hAnsi="Times New Roman" w:cs="Times New Roman"/>
                <w:lang w:val="en-US"/>
              </w:rPr>
              <w:t>-fold</w:t>
            </w:r>
            <w:r w:rsidRPr="003E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mproved activity at 65°C 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icel and two-fold longer </w:t>
            </w:r>
            <w:r w:rsidRPr="00EF01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f-life at 60°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1764EF71" w14:textId="4BC30A6A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hokhawala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5</w:t>
            </w:r>
          </w:p>
        </w:tc>
      </w:tr>
      <w:tr w:rsidR="00BC51E1" w:rsidRPr="00BC51E1" w14:paraId="038E958D" w14:textId="77777777" w:rsidTr="005206F5">
        <w:tc>
          <w:tcPr>
            <w:tcW w:w="1413" w:type="dxa"/>
          </w:tcPr>
          <w:p w14:paraId="5C0FCCBB" w14:textId="575315C3" w:rsidR="00BC51E1" w:rsidRPr="00D90CB6" w:rsidRDefault="00BC51E1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0444C0BF" w14:textId="7832F424" w:rsidR="000963B2" w:rsidRPr="007150EB" w:rsidRDefault="000963B2" w:rsidP="00096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</w:t>
            </w:r>
            <w:proofErr w:type="spellEnd"/>
            <w:r w:rsidRPr="00715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A from </w:t>
            </w:r>
            <w:proofErr w:type="spellStart"/>
            <w:r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asamsonia</w:t>
            </w:r>
            <w:proofErr w:type="spellEnd"/>
            <w:r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0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mersonii</w:t>
            </w:r>
            <w:proofErr w:type="spellEnd"/>
          </w:p>
          <w:p w14:paraId="652E13F9" w14:textId="77777777" w:rsidR="00BC51E1" w:rsidRPr="00D90CB6" w:rsidRDefault="00BC51E1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33C12E4B" w14:textId="4415F5CA" w:rsidR="00BC51E1" w:rsidRPr="007150EB" w:rsidRDefault="006D52F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5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6D5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5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4022" w:type="dxa"/>
          </w:tcPr>
          <w:p w14:paraId="1519D03C" w14:textId="79F3D64A" w:rsidR="00BC51E1" w:rsidRPr="007150EB" w:rsidRDefault="000A0B3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te-directed mutations in a </w:t>
            </w:r>
            <w:r w:rsidR="00885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rate</w:t>
            </w:r>
            <w:r w:rsidR="00115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nclosing loop (-4 subsite)</w:t>
            </w:r>
            <w:r w:rsidR="00885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t weaken substrate affinity</w:t>
            </w:r>
            <w:r w:rsidR="00115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15AC1" w:rsidRPr="00715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94A/N197A</w:t>
            </w:r>
            <w:r w:rsidR="00115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274" w:type="dxa"/>
          </w:tcPr>
          <w:p w14:paraId="1A56513C" w14:textId="05DF7B12" w:rsidR="00BC51E1" w:rsidRPr="001B0038" w:rsidRDefault="00115AC1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ed substrate affinity (likely increased dissociation) and two-fold hi</w:t>
            </w:r>
            <w:r w:rsidR="00E379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 activity on Avicel</w:t>
            </w:r>
            <w:r w:rsidR="00E379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7C77308D" w14:textId="7973E520" w:rsidR="00BC51E1" w:rsidRPr="007150EB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Sørensen</w:t>
            </w:r>
            <w:r w:rsidRPr="007150E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, 2017</w:t>
            </w:r>
          </w:p>
        </w:tc>
      </w:tr>
      <w:tr w:rsidR="0086266B" w:rsidRPr="001B0038" w14:paraId="1AE46FC2" w14:textId="77777777" w:rsidTr="005206F5">
        <w:tc>
          <w:tcPr>
            <w:tcW w:w="1413" w:type="dxa"/>
          </w:tcPr>
          <w:p w14:paraId="1097C2B8" w14:textId="77777777" w:rsidR="0086266B" w:rsidRPr="00D90CB6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0C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2915B3FF" w14:textId="77777777" w:rsidR="0086266B" w:rsidRPr="00D90CB6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90C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7A from </w:t>
            </w:r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esei</w:t>
            </w:r>
            <w:proofErr w:type="spellEnd"/>
          </w:p>
        </w:tc>
        <w:tc>
          <w:tcPr>
            <w:tcW w:w="2127" w:type="dxa"/>
          </w:tcPr>
          <w:p w14:paraId="40A700BC" w14:textId="77777777" w:rsidR="0086266B" w:rsidRPr="00D90CB6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niger var. </w:t>
            </w:r>
            <w:proofErr w:type="spellStart"/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wamori</w:t>
            </w:r>
            <w:proofErr w:type="spellEnd"/>
            <w:r w:rsidRPr="00D90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90CB6">
              <w:rPr>
                <w:rFonts w:ascii="Times New Roman" w:hAnsi="Times New Roman" w:cs="Times New Roman"/>
                <w:sz w:val="24"/>
                <w:szCs w:val="24"/>
              </w:rPr>
              <w:t>AP4</w:t>
            </w:r>
          </w:p>
        </w:tc>
        <w:tc>
          <w:tcPr>
            <w:tcW w:w="4022" w:type="dxa"/>
          </w:tcPr>
          <w:p w14:paraId="61D40C3E" w14:textId="77777777" w:rsidR="0086266B" w:rsidRPr="001B0038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mbination of pre-selected stable single-point mutants (~ 2000 screened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1EE683E3" w14:textId="77777777" w:rsidR="0086266B" w:rsidRPr="001B0038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d T</w:t>
            </w:r>
            <w:r w:rsidRPr="001B003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r w:rsidRPr="001B0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up to 10.4 °C; up to 9-fold increase </w:t>
            </w:r>
            <w:r w:rsidRPr="001B00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B003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/2 </w:t>
            </w:r>
            <w:r w:rsidRPr="001B0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69 °C.</w:t>
            </w:r>
          </w:p>
        </w:tc>
        <w:tc>
          <w:tcPr>
            <w:tcW w:w="1492" w:type="dxa"/>
          </w:tcPr>
          <w:p w14:paraId="0C5E5B62" w14:textId="4C5FC4CB" w:rsidR="0086266B" w:rsidRPr="001B0038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oedegebuur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7</w:t>
            </w:r>
          </w:p>
        </w:tc>
      </w:tr>
      <w:tr w:rsidR="0086266B" w:rsidRPr="00B701F3" w14:paraId="39AB8F45" w14:textId="77777777" w:rsidTr="005206F5">
        <w:tc>
          <w:tcPr>
            <w:tcW w:w="1413" w:type="dxa"/>
          </w:tcPr>
          <w:p w14:paraId="48A01EF2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41D00FF7" w14:textId="2E89B8F9" w:rsidR="0086266B" w:rsidRPr="008D4868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7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Pr="00806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 w:rsidRPr="00806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06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806C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66015FB4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49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9749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9749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ei</w:t>
            </w:r>
            <w:proofErr w:type="spellEnd"/>
          </w:p>
        </w:tc>
        <w:tc>
          <w:tcPr>
            <w:tcW w:w="4022" w:type="dxa"/>
          </w:tcPr>
          <w:p w14:paraId="5DC16896" w14:textId="7E03FC52" w:rsidR="0086266B" w:rsidRDefault="003912C9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oval of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ridge and shortening of </w:t>
            </w:r>
            <w:r w:rsidR="00154D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ubstrate-enclosing loop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5FD6276B" w14:textId="56CF09DC" w:rsidR="0086266B" w:rsidRDefault="00EC48D4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needed to </w:t>
            </w:r>
            <w:r w:rsidR="005B67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ach 80 % </w:t>
            </w:r>
            <w:r w:rsidR="003F4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version </w:t>
            </w:r>
            <w:r w:rsidR="005B67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862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6266B" w:rsidRPr="004F7C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-treated corn stover </w:t>
            </w:r>
            <w:r w:rsidR="005B67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uced </w:t>
            </w:r>
            <w:r w:rsidR="00862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</w:t>
            </w:r>
            <w:r w:rsidR="005B67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 3</w:t>
            </w:r>
            <w:r w:rsidR="00862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%.</w:t>
            </w:r>
          </w:p>
        </w:tc>
        <w:tc>
          <w:tcPr>
            <w:tcW w:w="1492" w:type="dxa"/>
          </w:tcPr>
          <w:p w14:paraId="34FBC46E" w14:textId="49A3B56A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aylor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86266B" w:rsidRPr="0082493A" w14:paraId="2783ED7B" w14:textId="77777777" w:rsidTr="005206F5">
        <w:tc>
          <w:tcPr>
            <w:tcW w:w="1413" w:type="dxa"/>
          </w:tcPr>
          <w:p w14:paraId="05A425B5" w14:textId="77777777" w:rsidR="0086266B" w:rsidRPr="00B5146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4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7</w:t>
            </w:r>
          </w:p>
        </w:tc>
        <w:tc>
          <w:tcPr>
            <w:tcW w:w="2693" w:type="dxa"/>
          </w:tcPr>
          <w:p w14:paraId="054749DA" w14:textId="57C5D71C" w:rsidR="0086266B" w:rsidRPr="00B5146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4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7A</w:t>
            </w:r>
            <w:r w:rsidR="006862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5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</w:t>
            </w:r>
            <w:r w:rsidRPr="00B5146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B5146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</w:p>
        </w:tc>
        <w:tc>
          <w:tcPr>
            <w:tcW w:w="2127" w:type="dxa"/>
          </w:tcPr>
          <w:p w14:paraId="1AE8F369" w14:textId="77777777" w:rsidR="0086266B" w:rsidRPr="00B51460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5146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spergillus </w:t>
            </w:r>
            <w:proofErr w:type="spellStart"/>
            <w:r w:rsidRPr="00B5146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ryzae</w:t>
            </w:r>
            <w:proofErr w:type="spellEnd"/>
          </w:p>
        </w:tc>
        <w:tc>
          <w:tcPr>
            <w:tcW w:w="4022" w:type="dxa"/>
          </w:tcPr>
          <w:p w14:paraId="75CEB3FF" w14:textId="749E7539" w:rsidR="0086266B" w:rsidRPr="009667A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tional loop engineering to change </w:t>
            </w:r>
            <w:proofErr w:type="spellStart"/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</w:t>
            </w:r>
            <w:proofErr w:type="spellEnd"/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endo behaviour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15DC27F6" w14:textId="3E0D1395" w:rsidR="0086266B" w:rsidRPr="009667A3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fication of a </w:t>
            </w:r>
            <w:r w:rsidR="00F96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trate-enclosing loop that determines </w:t>
            </w:r>
            <w:proofErr w:type="spellStart"/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</w:t>
            </w:r>
            <w:proofErr w:type="spellEnd"/>
            <w:r w:rsidRPr="00AE63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/endo-behaviour</w:t>
            </w:r>
            <w:r w:rsidR="00626E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B76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nts</w:t>
            </w:r>
            <w:r w:rsidR="00626E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up higher activity on </w:t>
            </w:r>
            <w:r w:rsidR="004B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rphous cellulose and lower activity on crystal</w:t>
            </w:r>
            <w:r w:rsidR="00256D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4B75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e cellulose.</w:t>
            </w:r>
          </w:p>
        </w:tc>
        <w:tc>
          <w:tcPr>
            <w:tcW w:w="1492" w:type="dxa"/>
          </w:tcPr>
          <w:p w14:paraId="39F5D89E" w14:textId="064ABBD0" w:rsidR="0086266B" w:rsidRPr="00B51460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chiano-di-Cola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</w:t>
            </w:r>
          </w:p>
        </w:tc>
      </w:tr>
      <w:tr w:rsidR="0086266B" w:rsidRPr="00B701F3" w14:paraId="3984D9A3" w14:textId="77777777" w:rsidTr="005206F5">
        <w:tc>
          <w:tcPr>
            <w:tcW w:w="1413" w:type="dxa"/>
          </w:tcPr>
          <w:p w14:paraId="0B3A577C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7</w:t>
            </w:r>
          </w:p>
        </w:tc>
        <w:tc>
          <w:tcPr>
            <w:tcW w:w="2693" w:type="dxa"/>
          </w:tcPr>
          <w:p w14:paraId="583AF4AE" w14:textId="77777777" w:rsidR="0086266B" w:rsidRPr="00EF0C9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glucanase from</w:t>
            </w:r>
            <w:r w:rsidRPr="00421C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728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ipolaris</w:t>
            </w:r>
            <w:proofErr w:type="spellEnd"/>
            <w:r w:rsidRPr="007728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728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orokiniana</w:t>
            </w:r>
            <w:proofErr w:type="spellEnd"/>
          </w:p>
        </w:tc>
        <w:tc>
          <w:tcPr>
            <w:tcW w:w="2127" w:type="dxa"/>
          </w:tcPr>
          <w:p w14:paraId="68C99FBC" w14:textId="77777777" w:rsidR="0086266B" w:rsidRPr="00393DBB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3462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  <w:r w:rsidRPr="00A346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33</w:t>
            </w:r>
          </w:p>
        </w:tc>
        <w:tc>
          <w:tcPr>
            <w:tcW w:w="4022" w:type="dxa"/>
          </w:tcPr>
          <w:p w14:paraId="1A01D80D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05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-directed mutagenes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amino acids in the substrate binding tunnel (</w:t>
            </w:r>
            <w:r w:rsidRPr="00D2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257W and Q225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nd </w:t>
            </w:r>
            <w:r w:rsidRPr="00D2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the protein surfa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D205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222R and Q401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  <w:tc>
          <w:tcPr>
            <w:tcW w:w="3274" w:type="dxa"/>
          </w:tcPr>
          <w:p w14:paraId="53CA1BA6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A066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re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 </w:t>
            </w:r>
            <w:r w:rsidRPr="00A066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ecific activit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carboxymethylcellulose by</w:t>
            </w:r>
            <w:r w:rsidRPr="00A066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-fol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0B93A09A" w14:textId="74DE5312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ich and Datta, 2020</w:t>
            </w:r>
          </w:p>
        </w:tc>
      </w:tr>
      <w:tr w:rsidR="0086266B" w:rsidRPr="00B701F3" w14:paraId="23FD336B" w14:textId="77777777" w:rsidTr="005206F5">
        <w:tc>
          <w:tcPr>
            <w:tcW w:w="1413" w:type="dxa"/>
          </w:tcPr>
          <w:p w14:paraId="389E03B4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12</w:t>
            </w:r>
          </w:p>
        </w:tc>
        <w:tc>
          <w:tcPr>
            <w:tcW w:w="2693" w:type="dxa"/>
          </w:tcPr>
          <w:p w14:paraId="2100E0CA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F630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do-β-1,4-glucanase from </w:t>
            </w:r>
            <w:r w:rsidRPr="00F630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reptomyces</w:t>
            </w:r>
            <w:r w:rsidRPr="00F630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 G12</w:t>
            </w:r>
          </w:p>
        </w:tc>
        <w:tc>
          <w:tcPr>
            <w:tcW w:w="2127" w:type="dxa"/>
          </w:tcPr>
          <w:p w14:paraId="39BC7B67" w14:textId="77777777" w:rsidR="0086266B" w:rsidRPr="008C403C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71A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 w:rsidRPr="00571A1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oli</w:t>
            </w:r>
          </w:p>
        </w:tc>
        <w:tc>
          <w:tcPr>
            <w:tcW w:w="4022" w:type="dxa"/>
          </w:tcPr>
          <w:p w14:paraId="0ED6E5FA" w14:textId="77777777" w:rsidR="0086266B" w:rsidRPr="0079661E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FF0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or-prone P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, with ~2200 variants screened.</w:t>
            </w:r>
          </w:p>
        </w:tc>
        <w:tc>
          <w:tcPr>
            <w:tcW w:w="3274" w:type="dxa"/>
          </w:tcPr>
          <w:p w14:paraId="65416D34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% enhanced saccharific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tre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rundo </w:t>
            </w:r>
            <w:proofErr w:type="spellStart"/>
            <w:r w:rsidRPr="009D52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on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1A074560" w14:textId="20B11A55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ecchini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86266B" w:rsidRPr="00B701F3" w14:paraId="3C013E9D" w14:textId="77777777" w:rsidTr="005206F5">
        <w:tc>
          <w:tcPr>
            <w:tcW w:w="1413" w:type="dxa"/>
          </w:tcPr>
          <w:p w14:paraId="43AA448C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45</w:t>
            </w:r>
          </w:p>
        </w:tc>
        <w:tc>
          <w:tcPr>
            <w:tcW w:w="2693" w:type="dxa"/>
          </w:tcPr>
          <w:p w14:paraId="76147CEF" w14:textId="77777777" w:rsidR="0086266B" w:rsidRPr="002B36BA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0C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haetomium </w:t>
            </w:r>
            <w:proofErr w:type="spellStart"/>
            <w:r w:rsidRPr="001E0C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mophilum</w:t>
            </w:r>
            <w:proofErr w:type="spellEnd"/>
            <w:r w:rsidRPr="001E0C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β-1,4-endoglucanase</w:t>
            </w:r>
          </w:p>
        </w:tc>
        <w:tc>
          <w:tcPr>
            <w:tcW w:w="2127" w:type="dxa"/>
          </w:tcPr>
          <w:p w14:paraId="0B09C102" w14:textId="77777777" w:rsidR="0086266B" w:rsidRPr="00B23B3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. </w:t>
            </w:r>
            <w:r w:rsidRPr="00F0765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storis</w:t>
            </w:r>
          </w:p>
        </w:tc>
        <w:tc>
          <w:tcPr>
            <w:tcW w:w="4022" w:type="dxa"/>
          </w:tcPr>
          <w:p w14:paraId="103E17A9" w14:textId="77777777" w:rsidR="0086266B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A3E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 saturation mutagenes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Pr="00B662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catalytic residues located around the substrate binding si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391E6F22" w14:textId="77777777" w:rsidR="0086266B" w:rsidRPr="00B23B3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B607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creased specific activit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carboxymethylcellulose by </w:t>
            </w:r>
            <w:r w:rsidRPr="00B607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B607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ol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492" w:type="dxa"/>
          </w:tcPr>
          <w:p w14:paraId="5F9A42CB" w14:textId="7CE0D00B" w:rsidR="0086266B" w:rsidRPr="00B701F3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h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86266B" w:rsidRPr="00B701F3" w14:paraId="2417D712" w14:textId="77777777" w:rsidTr="00C36FF6">
        <w:tc>
          <w:tcPr>
            <w:tcW w:w="15021" w:type="dxa"/>
            <w:gridSpan w:val="6"/>
            <w:shd w:val="clear" w:color="auto" w:fill="FFE599" w:themeFill="accent4" w:themeFillTint="66"/>
          </w:tcPr>
          <w:p w14:paraId="16CBD0D9" w14:textId="77777777" w:rsidR="0086266B" w:rsidRPr="00B701F3" w:rsidRDefault="0086266B" w:rsidP="00C36F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C059E">
              <w:rPr>
                <w:rFonts w:ascii="Symbol" w:hAnsi="Symbol" w:cs="Times New Roman"/>
                <w:b/>
                <w:bCs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glucosidases</w:t>
            </w:r>
          </w:p>
        </w:tc>
      </w:tr>
      <w:tr w:rsidR="0086266B" w:rsidRPr="00FE62C0" w14:paraId="2245DA55" w14:textId="77777777" w:rsidTr="005206F5">
        <w:tc>
          <w:tcPr>
            <w:tcW w:w="1413" w:type="dxa"/>
          </w:tcPr>
          <w:p w14:paraId="25F63C48" w14:textId="77777777" w:rsidR="0086266B" w:rsidRPr="00FE62C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2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1</w:t>
            </w:r>
          </w:p>
        </w:tc>
        <w:tc>
          <w:tcPr>
            <w:tcW w:w="2693" w:type="dxa"/>
          </w:tcPr>
          <w:p w14:paraId="727364E7" w14:textId="77777777" w:rsidR="0086266B" w:rsidRPr="00FE62C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</w:t>
            </w:r>
            <w:proofErr w:type="spellEnd"/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FE6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FE6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rzianum</w:t>
            </w:r>
            <w:proofErr w:type="spellEnd"/>
          </w:p>
        </w:tc>
        <w:tc>
          <w:tcPr>
            <w:tcW w:w="2127" w:type="dxa"/>
          </w:tcPr>
          <w:p w14:paraId="4FF2EE73" w14:textId="77777777" w:rsidR="0086266B" w:rsidRPr="00FE62C0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E62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. coli</w:t>
            </w:r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setta</w:t>
            </w:r>
          </w:p>
        </w:tc>
        <w:tc>
          <w:tcPr>
            <w:tcW w:w="4022" w:type="dxa"/>
          </w:tcPr>
          <w:p w14:paraId="35B2876C" w14:textId="7D490053" w:rsidR="0086266B" w:rsidRPr="00FE62C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-directed mutagenesis of the amino acids involved in substrate/product binding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1D020551" w14:textId="77777777" w:rsidR="0086266B" w:rsidRPr="00FE62C0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d activity (</w:t>
            </w:r>
            <w:proofErr w:type="gramStart"/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5 fold</w:t>
            </w:r>
            <w:proofErr w:type="gramEnd"/>
            <w:r w:rsidRPr="00FE6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on p-nitrophenyl-β-glucopyranoside and increased glucose tolerance.</w:t>
            </w:r>
          </w:p>
        </w:tc>
        <w:tc>
          <w:tcPr>
            <w:tcW w:w="1492" w:type="dxa"/>
          </w:tcPr>
          <w:p w14:paraId="7192A80C" w14:textId="62D46235" w:rsidR="0086266B" w:rsidRPr="00FE62C0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antos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</w:t>
            </w:r>
          </w:p>
        </w:tc>
      </w:tr>
      <w:tr w:rsidR="0086266B" w:rsidRPr="00444932" w14:paraId="31634A39" w14:textId="77777777" w:rsidTr="005206F5">
        <w:tc>
          <w:tcPr>
            <w:tcW w:w="1413" w:type="dxa"/>
          </w:tcPr>
          <w:p w14:paraId="6CD5C006" w14:textId="77777777" w:rsidR="0086266B" w:rsidRPr="00444932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1</w:t>
            </w:r>
          </w:p>
        </w:tc>
        <w:tc>
          <w:tcPr>
            <w:tcW w:w="2693" w:type="dxa"/>
          </w:tcPr>
          <w:p w14:paraId="5F349B84" w14:textId="77777777" w:rsidR="0086266B" w:rsidRPr="00444932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L from </w:t>
            </w:r>
            <w:r w:rsidRPr="004449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449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mocellum</w:t>
            </w:r>
            <w:proofErr w:type="spellEnd"/>
          </w:p>
        </w:tc>
        <w:tc>
          <w:tcPr>
            <w:tcW w:w="2127" w:type="dxa"/>
          </w:tcPr>
          <w:p w14:paraId="003F022E" w14:textId="77777777" w:rsidR="0086266B" w:rsidRPr="00444932" w:rsidRDefault="0086266B" w:rsidP="00C36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449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. coli </w:t>
            </w: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21DE3</w:t>
            </w:r>
          </w:p>
        </w:tc>
        <w:tc>
          <w:tcPr>
            <w:tcW w:w="4022" w:type="dxa"/>
          </w:tcPr>
          <w:p w14:paraId="0C434F6B" w14:textId="32298110" w:rsidR="0086266B" w:rsidRPr="00444932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mutagenesis (~8000 variants screened), one potential variant (A17) obtained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0D4A71E6" w14:textId="0BE3D80A" w:rsidR="0086266B" w:rsidRPr="00444932" w:rsidRDefault="0086266B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rease in </w:t>
            </w:r>
            <w:r w:rsidR="000367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 giving 50 % inactivation after 1 h incubation </w:t>
            </w:r>
            <w:r w:rsidRPr="004449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6.4 °C</w:t>
            </w:r>
          </w:p>
        </w:tc>
        <w:tc>
          <w:tcPr>
            <w:tcW w:w="1492" w:type="dxa"/>
          </w:tcPr>
          <w:p w14:paraId="7C0044FB" w14:textId="56FB6A73" w:rsidR="0086266B" w:rsidRPr="00444932" w:rsidRDefault="0082493A" w:rsidP="00C36F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Yoav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</w:t>
            </w:r>
          </w:p>
        </w:tc>
      </w:tr>
      <w:tr w:rsidR="00DC1EA1" w:rsidRPr="00B701F3" w14:paraId="2F5B07C7" w14:textId="77777777" w:rsidTr="005206F5">
        <w:tc>
          <w:tcPr>
            <w:tcW w:w="1413" w:type="dxa"/>
          </w:tcPr>
          <w:p w14:paraId="49233503" w14:textId="77777777" w:rsidR="00DC1EA1" w:rsidRPr="00425F00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3</w:t>
            </w:r>
          </w:p>
        </w:tc>
        <w:tc>
          <w:tcPr>
            <w:tcW w:w="2693" w:type="dxa"/>
          </w:tcPr>
          <w:p w14:paraId="66B598CB" w14:textId="77777777" w:rsidR="00DC1EA1" w:rsidRPr="00425F00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40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l3A from </w:t>
            </w:r>
            <w:proofErr w:type="spellStart"/>
            <w:r w:rsidRPr="00E22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laromyces</w:t>
            </w:r>
            <w:proofErr w:type="spellEnd"/>
            <w:r w:rsidRPr="00E22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222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eycettanus</w:t>
            </w:r>
            <w:proofErr w:type="spellEnd"/>
            <w:r w:rsidRPr="00F240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CM12802</w:t>
            </w:r>
          </w:p>
        </w:tc>
        <w:tc>
          <w:tcPr>
            <w:tcW w:w="2127" w:type="dxa"/>
          </w:tcPr>
          <w:p w14:paraId="5FB38261" w14:textId="77777777" w:rsidR="00DC1EA1" w:rsidRPr="00425F00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170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7170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pastoris </w:t>
            </w:r>
            <w:r w:rsidRPr="00E222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115</w:t>
            </w:r>
          </w:p>
        </w:tc>
        <w:tc>
          <w:tcPr>
            <w:tcW w:w="4022" w:type="dxa"/>
          </w:tcPr>
          <w:p w14:paraId="049DACE4" w14:textId="77777777" w:rsidR="00DC1EA1" w:rsidRPr="00AD12A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 w:rsidRPr="004641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oval of O-glycosylation sites by site-directed mutagenesis. </w:t>
            </w:r>
          </w:p>
        </w:tc>
        <w:tc>
          <w:tcPr>
            <w:tcW w:w="3274" w:type="dxa"/>
          </w:tcPr>
          <w:p w14:paraId="2FFE5EA7" w14:textId="77777777" w:rsidR="00DC1EA1" w:rsidRPr="00AD12A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760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dened operational pH rang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60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4.0–5.0 to 3.0–10.0.</w:t>
            </w:r>
          </w:p>
        </w:tc>
        <w:tc>
          <w:tcPr>
            <w:tcW w:w="1492" w:type="dxa"/>
          </w:tcPr>
          <w:p w14:paraId="4C81EC82" w14:textId="733EA57A" w:rsidR="00DC1EA1" w:rsidRPr="00B701F3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Xia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6</w:t>
            </w:r>
          </w:p>
        </w:tc>
      </w:tr>
      <w:tr w:rsidR="00DC1EA1" w:rsidRPr="00B701F3" w14:paraId="3C9AD027" w14:textId="77777777" w:rsidTr="005206F5">
        <w:tc>
          <w:tcPr>
            <w:tcW w:w="1413" w:type="dxa"/>
          </w:tcPr>
          <w:p w14:paraId="52461AE2" w14:textId="77777777" w:rsidR="00DC1EA1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3</w:t>
            </w:r>
          </w:p>
        </w:tc>
        <w:tc>
          <w:tcPr>
            <w:tcW w:w="2693" w:type="dxa"/>
          </w:tcPr>
          <w:p w14:paraId="668235C7" w14:textId="77777777" w:rsidR="00DC1EA1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7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r w:rsidRPr="007A54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spergillus aculeatus</w:t>
            </w:r>
          </w:p>
        </w:tc>
        <w:tc>
          <w:tcPr>
            <w:tcW w:w="2127" w:type="dxa"/>
          </w:tcPr>
          <w:p w14:paraId="2C55FFCA" w14:textId="77777777" w:rsidR="00DC1EA1" w:rsidRPr="00571A1D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81E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accharomyces cerevisiae</w:t>
            </w:r>
            <w:r w:rsidRPr="00681E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C5</w:t>
            </w:r>
          </w:p>
        </w:tc>
        <w:tc>
          <w:tcPr>
            <w:tcW w:w="4022" w:type="dxa"/>
          </w:tcPr>
          <w:p w14:paraId="7A42C2D1" w14:textId="77777777" w:rsidR="00DC1EA1" w:rsidRPr="00FF0BC6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1A3E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 saturation mutagenesi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catalytic pocket, with ~4860 variants screened.</w:t>
            </w:r>
          </w:p>
        </w:tc>
        <w:tc>
          <w:tcPr>
            <w:tcW w:w="3274" w:type="dxa"/>
          </w:tcPr>
          <w:p w14:paraId="6E38D557" w14:textId="77777777" w:rsidR="00DC1EA1" w:rsidRPr="00AB560C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hanced </w:t>
            </w:r>
            <w:proofErr w:type="spellStart"/>
            <w:r w:rsidRPr="00666C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1908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c</w:t>
            </w:r>
            <w:r w:rsidRPr="001908B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t</w:t>
            </w:r>
            <w:proofErr w:type="spellEnd"/>
            <w:r w:rsidRPr="00DB01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1908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1908B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cellobiose by 2.7-fold.</w:t>
            </w:r>
          </w:p>
        </w:tc>
        <w:tc>
          <w:tcPr>
            <w:tcW w:w="1492" w:type="dxa"/>
          </w:tcPr>
          <w:p w14:paraId="155D6FE8" w14:textId="65BBA5A0" w:rsidR="00DC1EA1" w:rsidRPr="00B701F3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aba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6</w:t>
            </w:r>
          </w:p>
        </w:tc>
      </w:tr>
      <w:tr w:rsidR="00DC1EA1" w:rsidRPr="00B701F3" w14:paraId="269D4FC9" w14:textId="77777777" w:rsidTr="005206F5">
        <w:tc>
          <w:tcPr>
            <w:tcW w:w="1413" w:type="dxa"/>
          </w:tcPr>
          <w:p w14:paraId="1A303CD7" w14:textId="77777777" w:rsidR="00DC1EA1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3</w:t>
            </w:r>
          </w:p>
        </w:tc>
        <w:tc>
          <w:tcPr>
            <w:tcW w:w="2693" w:type="dxa"/>
          </w:tcPr>
          <w:p w14:paraId="479AC152" w14:textId="77777777" w:rsidR="00DC1EA1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3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2‑BG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</w:t>
            </w:r>
            <w:proofErr w:type="spellStart"/>
            <w:r w:rsidRPr="00587A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etomella</w:t>
            </w:r>
            <w:proofErr w:type="spellEnd"/>
            <w:r w:rsidRPr="00587A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87A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phigera</w:t>
            </w:r>
            <w:proofErr w:type="spellEnd"/>
          </w:p>
        </w:tc>
        <w:tc>
          <w:tcPr>
            <w:tcW w:w="2127" w:type="dxa"/>
          </w:tcPr>
          <w:p w14:paraId="16F74FFE" w14:textId="77777777" w:rsidR="00DC1EA1" w:rsidRPr="00571A1D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966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</w:p>
        </w:tc>
        <w:tc>
          <w:tcPr>
            <w:tcW w:w="4022" w:type="dxa"/>
          </w:tcPr>
          <w:p w14:paraId="28C477A6" w14:textId="77777777" w:rsidR="00DC1EA1" w:rsidRPr="00FF0BC6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4F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‑directed mutagenesis, (~27000 variants screened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4" w:type="dxa"/>
          </w:tcPr>
          <w:p w14:paraId="142EF3DF" w14:textId="77777777" w:rsidR="00DC1EA1" w:rsidRPr="00AB560C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1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3 times higher </w:t>
            </w:r>
            <w:r w:rsidRPr="00BC21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ax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BC21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m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s for cellobio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BC21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roved tolerance to substrate inhibition.</w:t>
            </w:r>
          </w:p>
        </w:tc>
        <w:tc>
          <w:tcPr>
            <w:tcW w:w="1492" w:type="dxa"/>
          </w:tcPr>
          <w:p w14:paraId="684E804F" w14:textId="526B102A" w:rsidR="00DC1EA1" w:rsidRPr="00B701F3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Kao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21</w:t>
            </w:r>
          </w:p>
        </w:tc>
      </w:tr>
      <w:tr w:rsidR="00DC1EA1" w:rsidRPr="00B701F3" w14:paraId="3DBE07A2" w14:textId="77777777" w:rsidTr="00C36FF6">
        <w:tc>
          <w:tcPr>
            <w:tcW w:w="15021" w:type="dxa"/>
            <w:gridSpan w:val="6"/>
            <w:shd w:val="clear" w:color="auto" w:fill="FFE599" w:themeFill="accent4" w:themeFillTint="66"/>
          </w:tcPr>
          <w:p w14:paraId="7C0A99DF" w14:textId="77777777" w:rsidR="00DC1EA1" w:rsidRPr="00B701F3" w:rsidRDefault="00DC1EA1" w:rsidP="00DC1E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738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BM/linker engineering</w:t>
            </w:r>
          </w:p>
        </w:tc>
      </w:tr>
      <w:tr w:rsidR="00DC1EA1" w:rsidRPr="00576F37" w14:paraId="779CDAD0" w14:textId="77777777" w:rsidTr="005206F5">
        <w:tc>
          <w:tcPr>
            <w:tcW w:w="1413" w:type="dxa"/>
          </w:tcPr>
          <w:p w14:paraId="3E37A300" w14:textId="77777777" w:rsidR="00DC1EA1" w:rsidRPr="00576F3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7 and GH45</w:t>
            </w:r>
          </w:p>
        </w:tc>
        <w:tc>
          <w:tcPr>
            <w:tcW w:w="2693" w:type="dxa"/>
          </w:tcPr>
          <w:p w14:paraId="777505F9" w14:textId="77777777" w:rsidR="00DC1EA1" w:rsidRPr="00576F3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7A, Cel7B and Cel45A from </w:t>
            </w:r>
            <w:proofErr w:type="spellStart"/>
            <w:r w:rsidRPr="00576F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lanocarpus</w:t>
            </w:r>
            <w:proofErr w:type="spellEnd"/>
            <w:r w:rsidRPr="00576F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76F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bomyces</w:t>
            </w:r>
            <w:proofErr w:type="spellEnd"/>
          </w:p>
        </w:tc>
        <w:tc>
          <w:tcPr>
            <w:tcW w:w="2127" w:type="dxa"/>
          </w:tcPr>
          <w:p w14:paraId="5F730C87" w14:textId="77777777" w:rsidR="00DC1EA1" w:rsidRPr="00576F37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76F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576F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  <w:r w:rsidRPr="0057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33)</w:t>
            </w:r>
          </w:p>
        </w:tc>
        <w:tc>
          <w:tcPr>
            <w:tcW w:w="4022" w:type="dxa"/>
          </w:tcPr>
          <w:p w14:paraId="5BB4869C" w14:textId="77777777" w:rsidR="00DC1EA1" w:rsidRPr="00576F3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ving and adding CBMs.</w:t>
            </w:r>
          </w:p>
        </w:tc>
        <w:tc>
          <w:tcPr>
            <w:tcW w:w="3274" w:type="dxa"/>
          </w:tcPr>
          <w:p w14:paraId="379CFA45" w14:textId="77777777" w:rsidR="00DC1EA1" w:rsidRPr="00576F3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esence of a CBM improves hydrolysis of various cellulosic substrates.</w:t>
            </w:r>
          </w:p>
        </w:tc>
        <w:tc>
          <w:tcPr>
            <w:tcW w:w="1492" w:type="dxa"/>
          </w:tcPr>
          <w:p w14:paraId="1C39FC9D" w14:textId="0ACA5217" w:rsidR="00DC1EA1" w:rsidRPr="006D6514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5BD">
              <w:rPr>
                <w:rFonts w:ascii="Times New Roman" w:hAnsi="Times New Roman" w:cs="Times New Roman"/>
                <w:noProof/>
                <w:sz w:val="24"/>
                <w:szCs w:val="24"/>
              </w:rPr>
              <w:t>Szijártó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AD25BD">
              <w:rPr>
                <w:rFonts w:ascii="Times New Roman" w:hAnsi="Times New Roman" w:cs="Times New Roman"/>
                <w:noProof/>
                <w:sz w:val="24"/>
                <w:szCs w:val="24"/>
              </w:rPr>
              <w:t>, 2008</w:t>
            </w:r>
          </w:p>
        </w:tc>
      </w:tr>
      <w:tr w:rsidR="00DC1EA1" w:rsidRPr="00D03E9E" w14:paraId="058D3439" w14:textId="77777777" w:rsidTr="005206F5">
        <w:tc>
          <w:tcPr>
            <w:tcW w:w="1413" w:type="dxa"/>
          </w:tcPr>
          <w:p w14:paraId="57835E37" w14:textId="77777777" w:rsidR="00DC1EA1" w:rsidRPr="00D03E9E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7</w:t>
            </w:r>
          </w:p>
        </w:tc>
        <w:tc>
          <w:tcPr>
            <w:tcW w:w="2693" w:type="dxa"/>
          </w:tcPr>
          <w:p w14:paraId="65C2392C" w14:textId="77777777" w:rsidR="00DC1EA1" w:rsidRPr="00D03E9E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BM fr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7A from </w:t>
            </w:r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urantiacus</w:t>
            </w:r>
            <w:proofErr w:type="spellEnd"/>
          </w:p>
        </w:tc>
        <w:tc>
          <w:tcPr>
            <w:tcW w:w="2127" w:type="dxa"/>
          </w:tcPr>
          <w:p w14:paraId="67183AFA" w14:textId="77777777" w:rsidR="00DC1EA1" w:rsidRPr="00D03E9E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</w:p>
        </w:tc>
        <w:tc>
          <w:tcPr>
            <w:tcW w:w="4022" w:type="dxa"/>
          </w:tcPr>
          <w:p w14:paraId="279B7B8A" w14:textId="77777777" w:rsidR="00DC1EA1" w:rsidRPr="00D03E9E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-terminal fusion of CBM from </w:t>
            </w:r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.  </w:t>
            </w:r>
            <w:proofErr w:type="spellStart"/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rmophilum</w:t>
            </w:r>
            <w:proofErr w:type="spellEnd"/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7A and </w:t>
            </w:r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D03E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7A.</w:t>
            </w:r>
          </w:p>
        </w:tc>
        <w:tc>
          <w:tcPr>
            <w:tcW w:w="3274" w:type="dxa"/>
          </w:tcPr>
          <w:p w14:paraId="12DF1422" w14:textId="77777777" w:rsidR="00DC1EA1" w:rsidRPr="00D03E9E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hanced hydrolysis of Avicel by 2 to 4-fold at 45 °C and at 70 °C.</w:t>
            </w:r>
          </w:p>
        </w:tc>
        <w:tc>
          <w:tcPr>
            <w:tcW w:w="1492" w:type="dxa"/>
          </w:tcPr>
          <w:p w14:paraId="13141C45" w14:textId="207B7DCF" w:rsidR="00DC1EA1" w:rsidRPr="00D03E9E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outilain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8</w:t>
            </w:r>
          </w:p>
        </w:tc>
      </w:tr>
      <w:tr w:rsidR="00DC1EA1" w:rsidRPr="00B701F3" w14:paraId="628E7522" w14:textId="77777777" w:rsidTr="005206F5">
        <w:tc>
          <w:tcPr>
            <w:tcW w:w="1413" w:type="dxa"/>
          </w:tcPr>
          <w:p w14:paraId="1519282E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6A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7</w:t>
            </w:r>
          </w:p>
        </w:tc>
        <w:tc>
          <w:tcPr>
            <w:tcW w:w="2693" w:type="dxa"/>
          </w:tcPr>
          <w:p w14:paraId="01272C67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6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BM-free Cel7A from </w:t>
            </w:r>
            <w:proofErr w:type="spellStart"/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laromyces</w:t>
            </w:r>
            <w:proofErr w:type="spellEnd"/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mersonii</w:t>
            </w:r>
            <w:proofErr w:type="spellEnd"/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Te</w:t>
            </w:r>
            <w:r w:rsidRPr="00646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7A</w:t>
            </w:r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14:paraId="56DF2E07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46A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cerevisiae</w:t>
            </w:r>
          </w:p>
        </w:tc>
        <w:tc>
          <w:tcPr>
            <w:tcW w:w="4022" w:type="dxa"/>
          </w:tcPr>
          <w:p w14:paraId="4AF5AEBE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6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ng a CBM1, CBM2 or CBM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E3D790D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4" w:type="dxa"/>
          </w:tcPr>
          <w:p w14:paraId="2759D33F" w14:textId="77777777" w:rsidR="00DC1EA1" w:rsidRPr="00646A6B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6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ter binding to Avicel and up to 6-fold increa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.</w:t>
            </w:r>
          </w:p>
        </w:tc>
        <w:tc>
          <w:tcPr>
            <w:tcW w:w="1492" w:type="dxa"/>
          </w:tcPr>
          <w:p w14:paraId="3C09E477" w14:textId="4EBCBA1C" w:rsidR="00DC1EA1" w:rsidRPr="006D6514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5BD">
              <w:rPr>
                <w:rFonts w:ascii="Times New Roman" w:hAnsi="Times New Roman" w:cs="Times New Roman"/>
                <w:noProof/>
                <w:sz w:val="24"/>
                <w:szCs w:val="24"/>
              </w:rPr>
              <w:t>Voutilain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AD25BD">
              <w:rPr>
                <w:rFonts w:ascii="Times New Roman" w:hAnsi="Times New Roman" w:cs="Times New Roman"/>
                <w:noProof/>
                <w:sz w:val="24"/>
                <w:szCs w:val="24"/>
              </w:rPr>
              <w:t>, 2014</w:t>
            </w:r>
          </w:p>
        </w:tc>
      </w:tr>
      <w:tr w:rsidR="00133BFC" w:rsidRPr="004951DA" w14:paraId="2122B92D" w14:textId="77777777" w:rsidTr="005206F5">
        <w:tc>
          <w:tcPr>
            <w:tcW w:w="1413" w:type="dxa"/>
          </w:tcPr>
          <w:p w14:paraId="6F760DE2" w14:textId="38583E7C" w:rsidR="00133BFC" w:rsidRPr="00CC1317" w:rsidRDefault="00133BFC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7</w:t>
            </w:r>
          </w:p>
        </w:tc>
        <w:tc>
          <w:tcPr>
            <w:tcW w:w="2693" w:type="dxa"/>
          </w:tcPr>
          <w:p w14:paraId="1EFF97C1" w14:textId="699C7B41" w:rsidR="00133BFC" w:rsidRPr="00CC1317" w:rsidRDefault="00173600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BM1 of </w:t>
            </w:r>
            <w:r w:rsidR="004951DA"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7A from </w:t>
            </w:r>
            <w:r w:rsidR="004951DA"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="004951DA"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  <w:r w:rsidR="004951DA"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951DA"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</w:t>
            </w:r>
            <w:r w:rsidR="004951DA"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7A)</w:t>
            </w:r>
          </w:p>
        </w:tc>
        <w:tc>
          <w:tcPr>
            <w:tcW w:w="2127" w:type="dxa"/>
          </w:tcPr>
          <w:p w14:paraId="4E6D9C4E" w14:textId="6B9223D2" w:rsidR="00133BFC" w:rsidRPr="007150EB" w:rsidRDefault="005B1ECC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 synthes</w:t>
            </w:r>
            <w:r w:rsidR="00EC7EEF" w:rsidRPr="00715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</w:p>
        </w:tc>
        <w:tc>
          <w:tcPr>
            <w:tcW w:w="4022" w:type="dxa"/>
          </w:tcPr>
          <w:p w14:paraId="5E124A54" w14:textId="4A1AEC98" w:rsidR="00133BFC" w:rsidRPr="00CC1317" w:rsidRDefault="004951D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pulating the glycos</w:t>
            </w:r>
            <w:r w:rsidR="001877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on state of the CBM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274" w:type="dxa"/>
          </w:tcPr>
          <w:p w14:paraId="7EBA6B3A" w14:textId="6FB98A1B" w:rsidR="00133BFC" w:rsidRPr="00CC1317" w:rsidRDefault="0084305C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lyco</w:t>
            </w:r>
            <w:r w:rsidR="00A7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877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on state of the CBM affects thermal stability and the affinity for cellulose</w:t>
            </w:r>
            <w:r w:rsidR="00A70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92" w:type="dxa"/>
          </w:tcPr>
          <w:p w14:paraId="50B093CB" w14:textId="2456D8AA" w:rsidR="00133BFC" w:rsidRPr="007150EB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Chen</w:t>
            </w:r>
            <w:r w:rsidRPr="007150EB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7150EB">
              <w:rPr>
                <w:rFonts w:ascii="Times New Roman" w:hAnsi="Times New Roman" w:cs="Times New Roman"/>
                <w:noProof/>
                <w:sz w:val="24"/>
                <w:szCs w:val="24"/>
              </w:rPr>
              <w:t>, 2014</w:t>
            </w:r>
          </w:p>
        </w:tc>
      </w:tr>
      <w:tr w:rsidR="00DC1EA1" w:rsidRPr="00B701F3" w14:paraId="52487897" w14:textId="77777777" w:rsidTr="005206F5">
        <w:tc>
          <w:tcPr>
            <w:tcW w:w="1413" w:type="dxa"/>
          </w:tcPr>
          <w:p w14:paraId="0E307345" w14:textId="77777777" w:rsidR="00DC1EA1" w:rsidRPr="00CC131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17">
              <w:rPr>
                <w:rFonts w:ascii="Times New Roman" w:hAnsi="Times New Roman" w:cs="Times New Roman"/>
                <w:sz w:val="24"/>
                <w:szCs w:val="24"/>
              </w:rPr>
              <w:t>GH9</w:t>
            </w:r>
          </w:p>
        </w:tc>
        <w:tc>
          <w:tcPr>
            <w:tcW w:w="2693" w:type="dxa"/>
          </w:tcPr>
          <w:p w14:paraId="73C2D057" w14:textId="77777777" w:rsidR="00DC1EA1" w:rsidRPr="00CC131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BM-free endoglucanase (UmCel9A) from an uncultured microorganism</w:t>
            </w:r>
          </w:p>
        </w:tc>
        <w:tc>
          <w:tcPr>
            <w:tcW w:w="2127" w:type="dxa"/>
          </w:tcPr>
          <w:p w14:paraId="13BF953D" w14:textId="77777777" w:rsidR="00DC1EA1" w:rsidRPr="00CC1317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1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CC1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  <w:proofErr w:type="spellEnd"/>
            <w:r w:rsidRPr="00CC1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1317">
              <w:rPr>
                <w:rFonts w:ascii="Times New Roman" w:hAnsi="Times New Roman" w:cs="Times New Roman"/>
                <w:sz w:val="24"/>
                <w:szCs w:val="24"/>
              </w:rPr>
              <w:t>Rosetta</w:t>
            </w:r>
            <w:proofErr w:type="spellEnd"/>
            <w:r w:rsidRPr="00CC1317">
              <w:rPr>
                <w:rFonts w:ascii="Times New Roman" w:hAnsi="Times New Roman" w:cs="Times New Roman"/>
                <w:sz w:val="24"/>
                <w:szCs w:val="24"/>
              </w:rPr>
              <w:t xml:space="preserve"> (DE3) </w:t>
            </w:r>
            <w:proofErr w:type="spellStart"/>
            <w:r w:rsidRPr="00CC1317">
              <w:rPr>
                <w:rFonts w:ascii="Times New Roman" w:hAnsi="Times New Roman" w:cs="Times New Roman"/>
                <w:sz w:val="24"/>
                <w:szCs w:val="24"/>
              </w:rPr>
              <w:t>pLysS</w:t>
            </w:r>
            <w:proofErr w:type="spellEnd"/>
          </w:p>
        </w:tc>
        <w:tc>
          <w:tcPr>
            <w:tcW w:w="4022" w:type="dxa"/>
          </w:tcPr>
          <w:p w14:paraId="37CD13E9" w14:textId="05F350B3" w:rsidR="00DC1EA1" w:rsidRPr="00CC131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terminal addition of 5 CBMs (CBM 1, 2, 3, 10 and 72) or N-terminal of a CBM4 using native linkers</w:t>
            </w:r>
            <w:r w:rsidR="00C9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274" w:type="dxa"/>
          </w:tcPr>
          <w:p w14:paraId="5181A7D0" w14:textId="77777777" w:rsidR="00DC1EA1" w:rsidRPr="00CC131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3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hanced activity on PASC, alkali-pretreated sugarcane bagasse, filter paper powder and Avicel by 4.2-, 3.0-, 2.4, and 6.6-fold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ively.</w:t>
            </w:r>
          </w:p>
        </w:tc>
        <w:tc>
          <w:tcPr>
            <w:tcW w:w="1492" w:type="dxa"/>
          </w:tcPr>
          <w:p w14:paraId="760FAC0D" w14:textId="12AF71F9" w:rsidR="00DC1EA1" w:rsidRPr="00B701F3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ua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017</w:t>
            </w:r>
          </w:p>
        </w:tc>
      </w:tr>
      <w:tr w:rsidR="00DC1EA1" w:rsidRPr="00D111B7" w14:paraId="32828CEE" w14:textId="77777777" w:rsidTr="005206F5">
        <w:tc>
          <w:tcPr>
            <w:tcW w:w="1413" w:type="dxa"/>
          </w:tcPr>
          <w:p w14:paraId="41471B16" w14:textId="77777777" w:rsidR="00DC1EA1" w:rsidRPr="00D111B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1B7">
              <w:rPr>
                <w:rFonts w:ascii="Times New Roman" w:hAnsi="Times New Roman" w:cs="Times New Roman"/>
                <w:sz w:val="24"/>
                <w:szCs w:val="24"/>
              </w:rPr>
              <w:t>GH7</w:t>
            </w:r>
          </w:p>
        </w:tc>
        <w:tc>
          <w:tcPr>
            <w:tcW w:w="2693" w:type="dxa"/>
          </w:tcPr>
          <w:p w14:paraId="5FE6F9DA" w14:textId="77777777" w:rsidR="00DC1EA1" w:rsidRPr="00D111B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7A from </w:t>
            </w:r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</w:t>
            </w:r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7A)</w:t>
            </w:r>
          </w:p>
        </w:tc>
        <w:tc>
          <w:tcPr>
            <w:tcW w:w="2127" w:type="dxa"/>
          </w:tcPr>
          <w:p w14:paraId="3B0BF863" w14:textId="77777777" w:rsidR="00DC1EA1" w:rsidRPr="00D111B7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yzae</w:t>
            </w:r>
            <w:proofErr w:type="spellEnd"/>
          </w:p>
        </w:tc>
        <w:tc>
          <w:tcPr>
            <w:tcW w:w="4022" w:type="dxa"/>
          </w:tcPr>
          <w:p w14:paraId="5544BFC9" w14:textId="77777777" w:rsidR="00DC1EA1" w:rsidRPr="00D111B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ker engineering [deletion of 6 residues close to catalytic domain (variant 1), substitution of 4 </w:t>
            </w:r>
            <w:r w:rsidRPr="00D111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</w:t>
            </w:r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osylated residues in the middle of the linker (variant 2), and elongation of the linker near the CBM (variant 3).</w:t>
            </w:r>
          </w:p>
        </w:tc>
        <w:tc>
          <w:tcPr>
            <w:tcW w:w="3274" w:type="dxa"/>
          </w:tcPr>
          <w:p w14:paraId="497E6958" w14:textId="77777777" w:rsidR="00DC1EA1" w:rsidRPr="00D111B7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s 2 &amp; 3 reduce affinity and increase activity for Avice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esting insights in CBM function.</w:t>
            </w:r>
          </w:p>
        </w:tc>
        <w:tc>
          <w:tcPr>
            <w:tcW w:w="1492" w:type="dxa"/>
          </w:tcPr>
          <w:p w14:paraId="119C4151" w14:textId="61B9C95C" w:rsidR="00DC1EA1" w:rsidRPr="00D111B7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adino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017</w:t>
            </w:r>
          </w:p>
        </w:tc>
      </w:tr>
      <w:tr w:rsidR="00DC1EA1" w:rsidRPr="004F5A78" w14:paraId="51636153" w14:textId="77777777" w:rsidTr="005206F5">
        <w:tc>
          <w:tcPr>
            <w:tcW w:w="1413" w:type="dxa"/>
          </w:tcPr>
          <w:p w14:paraId="55654B65" w14:textId="77777777" w:rsidR="00DC1EA1" w:rsidRPr="004F5A7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5</w:t>
            </w:r>
          </w:p>
        </w:tc>
        <w:tc>
          <w:tcPr>
            <w:tcW w:w="2693" w:type="dxa"/>
          </w:tcPr>
          <w:p w14:paraId="2A0A3FBA" w14:textId="77777777" w:rsidR="00DC1EA1" w:rsidRPr="004F5A7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BM-containing Endoglucanase I from </w:t>
            </w:r>
            <w:proofErr w:type="spellStart"/>
            <w:r w:rsidRPr="004F5A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olvariella</w:t>
            </w:r>
            <w:proofErr w:type="spellEnd"/>
            <w:r w:rsidRPr="004F5A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F5A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olvacea</w:t>
            </w:r>
            <w:proofErr w:type="spellEnd"/>
            <w:r w:rsidRPr="004F5A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14:paraId="663B9AD5" w14:textId="77777777" w:rsidR="00DC1EA1" w:rsidRPr="004F5A78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F5A7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. pastoris</w:t>
            </w: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in KM71H</w:t>
            </w:r>
          </w:p>
        </w:tc>
        <w:tc>
          <w:tcPr>
            <w:tcW w:w="4022" w:type="dxa"/>
          </w:tcPr>
          <w:p w14:paraId="50AC309C" w14:textId="0C1CDB6F" w:rsidR="00DC1EA1" w:rsidRPr="004F5A78" w:rsidRDefault="00DC1EA1" w:rsidP="00C96C8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ht EG1 variants with varying linker length, flexibility, and/or sequence.</w:t>
            </w:r>
            <w:r w:rsidRPr="004F5A78">
              <w:rPr>
                <w:lang w:val="en-US"/>
              </w:rPr>
              <w:t xml:space="preserve"> </w:t>
            </w:r>
          </w:p>
        </w:tc>
        <w:tc>
          <w:tcPr>
            <w:tcW w:w="3274" w:type="dxa"/>
          </w:tcPr>
          <w:p w14:paraId="78D1BD64" w14:textId="77777777" w:rsidR="00DC1EA1" w:rsidRPr="004F5A7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linker impacts enzyme performance; the best variant released about 30 % more </w:t>
            </w:r>
            <w:r w:rsidRPr="004F5A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ugar during hydrolysis of filter paper</w:t>
            </w:r>
          </w:p>
        </w:tc>
        <w:tc>
          <w:tcPr>
            <w:tcW w:w="1492" w:type="dxa"/>
          </w:tcPr>
          <w:p w14:paraId="215B94AC" w14:textId="06C42F8A" w:rsidR="00DC1EA1" w:rsidRPr="004F5A78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Wang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</w:t>
            </w:r>
          </w:p>
        </w:tc>
      </w:tr>
      <w:tr w:rsidR="00DC1EA1" w:rsidRPr="002D5818" w14:paraId="73BAEEA9" w14:textId="77777777" w:rsidTr="005206F5">
        <w:tc>
          <w:tcPr>
            <w:tcW w:w="1413" w:type="dxa"/>
          </w:tcPr>
          <w:p w14:paraId="6C999AFF" w14:textId="77777777" w:rsidR="00DC1EA1" w:rsidRPr="002D581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5818">
              <w:rPr>
                <w:rFonts w:ascii="Times New Roman" w:hAnsi="Times New Roman" w:cs="Times New Roman"/>
                <w:sz w:val="24"/>
                <w:szCs w:val="24"/>
              </w:rPr>
              <w:t>GH6</w:t>
            </w:r>
          </w:p>
        </w:tc>
        <w:tc>
          <w:tcPr>
            <w:tcW w:w="2693" w:type="dxa"/>
          </w:tcPr>
          <w:p w14:paraId="5BDC0D6A" w14:textId="77777777" w:rsidR="00DC1EA1" w:rsidRPr="002D581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se from metagenome of a thermophilic microbial community (mgCel6A)</w:t>
            </w:r>
          </w:p>
        </w:tc>
        <w:tc>
          <w:tcPr>
            <w:tcW w:w="2127" w:type="dxa"/>
          </w:tcPr>
          <w:p w14:paraId="23FB8130" w14:textId="77777777" w:rsidR="00DC1EA1" w:rsidRPr="002D5818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D58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E. coli </w:t>
            </w: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21DE3</w:t>
            </w:r>
          </w:p>
        </w:tc>
        <w:tc>
          <w:tcPr>
            <w:tcW w:w="4022" w:type="dxa"/>
          </w:tcPr>
          <w:p w14:paraId="0297D493" w14:textId="77777777" w:rsidR="00DC1EA1" w:rsidRPr="002D581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of CBM2 domain from mgCel6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74" w:type="dxa"/>
          </w:tcPr>
          <w:p w14:paraId="15C2BF7B" w14:textId="77777777" w:rsidR="00DC1EA1" w:rsidRPr="002D5818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ion in substrate affin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 in</w:t>
            </w: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sulfite-pulped spruce </w:t>
            </w:r>
            <w:r w:rsidRPr="002D58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at low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 concentration.</w:t>
            </w:r>
          </w:p>
        </w:tc>
        <w:tc>
          <w:tcPr>
            <w:tcW w:w="1492" w:type="dxa"/>
          </w:tcPr>
          <w:p w14:paraId="6B388E60" w14:textId="73F4E58D" w:rsidR="00DC1EA1" w:rsidRPr="002D5818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Jens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018</w:t>
            </w:r>
          </w:p>
        </w:tc>
      </w:tr>
      <w:tr w:rsidR="00DC1EA1" w:rsidRPr="00E47EE4" w14:paraId="500726A4" w14:textId="77777777" w:rsidTr="005206F5">
        <w:tc>
          <w:tcPr>
            <w:tcW w:w="1413" w:type="dxa"/>
          </w:tcPr>
          <w:p w14:paraId="6562B7E9" w14:textId="77777777" w:rsidR="00DC1EA1" w:rsidRPr="00E47EE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EE4">
              <w:rPr>
                <w:rFonts w:ascii="Times New Roman" w:hAnsi="Times New Roman" w:cs="Times New Roman"/>
                <w:sz w:val="24"/>
                <w:szCs w:val="24"/>
              </w:rPr>
              <w:t>GH6</w:t>
            </w:r>
          </w:p>
        </w:tc>
        <w:tc>
          <w:tcPr>
            <w:tcW w:w="2693" w:type="dxa"/>
          </w:tcPr>
          <w:p w14:paraId="173662DA" w14:textId="77777777" w:rsidR="00DC1EA1" w:rsidRPr="00E47EE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6A from </w:t>
            </w:r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esei</w:t>
            </w:r>
            <w:proofErr w:type="spellEnd"/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rC6A)</w:t>
            </w:r>
          </w:p>
        </w:tc>
        <w:tc>
          <w:tcPr>
            <w:tcW w:w="2127" w:type="dxa"/>
          </w:tcPr>
          <w:p w14:paraId="1C7B0CAE" w14:textId="77777777" w:rsidR="00DC1EA1" w:rsidRPr="00E47EE4" w:rsidRDefault="00DC1EA1" w:rsidP="00DC1EA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ryzae</w:t>
            </w:r>
            <w:proofErr w:type="spellEnd"/>
          </w:p>
        </w:tc>
        <w:tc>
          <w:tcPr>
            <w:tcW w:w="4022" w:type="dxa"/>
          </w:tcPr>
          <w:p w14:paraId="37A22DA1" w14:textId="77777777" w:rsidR="00DC1EA1" w:rsidRPr="00E47EE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lace native N-terminal CBM with CBMs of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dospora</w:t>
            </w:r>
            <w:proofErr w:type="spellEnd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nserina</w:t>
            </w: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ocallimastix</w:t>
            </w:r>
            <w:proofErr w:type="spellEnd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rontalis</w:t>
            </w: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rendipita</w:t>
            </w:r>
            <w:proofErr w:type="spellEnd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indica</w:t>
            </w: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prinopsis</w:t>
            </w:r>
            <w:proofErr w:type="spellEnd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inerea</w:t>
            </w: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olvariella</w:t>
            </w:r>
            <w:proofErr w:type="spellEnd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7E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olvacea</w:t>
            </w:r>
            <w:proofErr w:type="spellEnd"/>
            <w:r w:rsidRPr="004B1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274" w:type="dxa"/>
          </w:tcPr>
          <w:p w14:paraId="63BD38BA" w14:textId="77777777" w:rsidR="00DC1EA1" w:rsidRPr="00E47EE4" w:rsidRDefault="00DC1EA1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tions in cellulose affinity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ications for enzyme efficiency.</w:t>
            </w:r>
          </w:p>
        </w:tc>
        <w:tc>
          <w:tcPr>
            <w:tcW w:w="1492" w:type="dxa"/>
          </w:tcPr>
          <w:p w14:paraId="6D361D19" w14:textId="2B982759" w:rsidR="00DC1EA1" w:rsidRPr="00E47EE4" w:rsidRDefault="0082493A" w:rsidP="00DC1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hristensen</w:t>
            </w:r>
            <w:r w:rsidRPr="00AD25B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019</w:t>
            </w:r>
          </w:p>
        </w:tc>
      </w:tr>
    </w:tbl>
    <w:p w14:paraId="06E426CA" w14:textId="641578FC" w:rsidR="001859FA" w:rsidRDefault="001859FA" w:rsidP="000D432A">
      <w:pPr>
        <w:spacing w:line="360" w:lineRule="auto"/>
        <w:ind w:left="567" w:hanging="567"/>
      </w:pPr>
    </w:p>
    <w:sectPr w:rsidR="001859FA" w:rsidSect="008626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458AB" w14:textId="77777777" w:rsidR="00EB1013" w:rsidRDefault="00EB1013" w:rsidP="0086266B">
      <w:pPr>
        <w:spacing w:after="0" w:line="240" w:lineRule="auto"/>
      </w:pPr>
      <w:r>
        <w:separator/>
      </w:r>
    </w:p>
  </w:endnote>
  <w:endnote w:type="continuationSeparator" w:id="0">
    <w:p w14:paraId="70856C25" w14:textId="77777777" w:rsidR="00EB1013" w:rsidRDefault="00EB1013" w:rsidP="00862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17D16" w14:textId="77777777" w:rsidR="008D5B2C" w:rsidRDefault="008D5B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7EB1" w14:textId="77777777" w:rsidR="008D5B2C" w:rsidRDefault="008D5B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0BEF0" w14:textId="77777777" w:rsidR="008D5B2C" w:rsidRDefault="008D5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F1CDA" w14:textId="77777777" w:rsidR="00EB1013" w:rsidRDefault="00EB1013" w:rsidP="0086266B">
      <w:pPr>
        <w:spacing w:after="0" w:line="240" w:lineRule="auto"/>
      </w:pPr>
      <w:r>
        <w:separator/>
      </w:r>
    </w:p>
  </w:footnote>
  <w:footnote w:type="continuationSeparator" w:id="0">
    <w:p w14:paraId="12E18DBA" w14:textId="77777777" w:rsidR="00EB1013" w:rsidRDefault="00EB1013" w:rsidP="00862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9ECD8" w14:textId="77777777" w:rsidR="008D5B2C" w:rsidRDefault="008D5B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34716" w14:textId="77777777" w:rsidR="008D5B2C" w:rsidRDefault="008D5B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D57B0" w14:textId="77777777" w:rsidR="008D5B2C" w:rsidRDefault="008D5B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in Eng Des Select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e5fs59d9f9x3etxzh5afrvdasftszpx0t5&quot;&gt;PEDS library&lt;record-ids&gt;&lt;item&gt;5&lt;/item&gt;&lt;item&gt;17&lt;/item&gt;&lt;item&gt;18&lt;/item&gt;&lt;item&gt;20&lt;/item&gt;&lt;item&gt;42&lt;/item&gt;&lt;item&gt;45&lt;/item&gt;&lt;item&gt;47&lt;/item&gt;&lt;item&gt;48&lt;/item&gt;&lt;item&gt;54&lt;/item&gt;&lt;item&gt;55&lt;/item&gt;&lt;item&gt;69&lt;/item&gt;&lt;item&gt;85&lt;/item&gt;&lt;item&gt;91&lt;/item&gt;&lt;item&gt;100&lt;/item&gt;&lt;item&gt;104&lt;/item&gt;&lt;item&gt;106&lt;/item&gt;&lt;item&gt;147&lt;/item&gt;&lt;item&gt;171&lt;/item&gt;&lt;item&gt;194&lt;/item&gt;&lt;item&gt;202&lt;/item&gt;&lt;item&gt;207&lt;/item&gt;&lt;item&gt;208&lt;/item&gt;&lt;item&gt;210&lt;/item&gt;&lt;item&gt;223&lt;/item&gt;&lt;item&gt;225&lt;/item&gt;&lt;item&gt;226&lt;/item&gt;&lt;item&gt;231&lt;/item&gt;&lt;item&gt;238&lt;/item&gt;&lt;item&gt;240&lt;/item&gt;&lt;item&gt;241&lt;/item&gt;&lt;item&gt;254&lt;/item&gt;&lt;/record-ids&gt;&lt;/item&gt;&lt;/Libraries&gt;"/>
  </w:docVars>
  <w:rsids>
    <w:rsidRoot w:val="0086266B"/>
    <w:rsid w:val="000354D1"/>
    <w:rsid w:val="0003673F"/>
    <w:rsid w:val="00036A2E"/>
    <w:rsid w:val="00037D8F"/>
    <w:rsid w:val="00047D9B"/>
    <w:rsid w:val="000515A9"/>
    <w:rsid w:val="000560BE"/>
    <w:rsid w:val="000963B2"/>
    <w:rsid w:val="000A0B3B"/>
    <w:rsid w:val="000D432A"/>
    <w:rsid w:val="000F3A72"/>
    <w:rsid w:val="000F63E2"/>
    <w:rsid w:val="000F74D9"/>
    <w:rsid w:val="00101AD9"/>
    <w:rsid w:val="00103A3D"/>
    <w:rsid w:val="00115AC1"/>
    <w:rsid w:val="00122C64"/>
    <w:rsid w:val="00130BFD"/>
    <w:rsid w:val="00133BFC"/>
    <w:rsid w:val="001364F7"/>
    <w:rsid w:val="00150612"/>
    <w:rsid w:val="00154D98"/>
    <w:rsid w:val="00173600"/>
    <w:rsid w:val="00181C22"/>
    <w:rsid w:val="00184937"/>
    <w:rsid w:val="001859FA"/>
    <w:rsid w:val="0018771E"/>
    <w:rsid w:val="00190326"/>
    <w:rsid w:val="001908BA"/>
    <w:rsid w:val="001929BD"/>
    <w:rsid w:val="00192F1B"/>
    <w:rsid w:val="001B55FE"/>
    <w:rsid w:val="001F5F26"/>
    <w:rsid w:val="0021282C"/>
    <w:rsid w:val="002170E3"/>
    <w:rsid w:val="0023246B"/>
    <w:rsid w:val="00253543"/>
    <w:rsid w:val="00256D54"/>
    <w:rsid w:val="0026080E"/>
    <w:rsid w:val="0026774D"/>
    <w:rsid w:val="0027360C"/>
    <w:rsid w:val="002A5AA2"/>
    <w:rsid w:val="002B05CD"/>
    <w:rsid w:val="002E740E"/>
    <w:rsid w:val="003377D9"/>
    <w:rsid w:val="00353531"/>
    <w:rsid w:val="00373775"/>
    <w:rsid w:val="00374681"/>
    <w:rsid w:val="00381326"/>
    <w:rsid w:val="00387BF9"/>
    <w:rsid w:val="003912C9"/>
    <w:rsid w:val="003A311C"/>
    <w:rsid w:val="003B3143"/>
    <w:rsid w:val="003B45CB"/>
    <w:rsid w:val="003B4A4B"/>
    <w:rsid w:val="003E6FF2"/>
    <w:rsid w:val="003F4134"/>
    <w:rsid w:val="00404B7D"/>
    <w:rsid w:val="00414E9C"/>
    <w:rsid w:val="004367F5"/>
    <w:rsid w:val="0046006F"/>
    <w:rsid w:val="004827FE"/>
    <w:rsid w:val="00492589"/>
    <w:rsid w:val="00493580"/>
    <w:rsid w:val="004951DA"/>
    <w:rsid w:val="004B7551"/>
    <w:rsid w:val="004D0890"/>
    <w:rsid w:val="004F2D44"/>
    <w:rsid w:val="004F6663"/>
    <w:rsid w:val="0050694B"/>
    <w:rsid w:val="005206F5"/>
    <w:rsid w:val="00544540"/>
    <w:rsid w:val="005453AC"/>
    <w:rsid w:val="00561739"/>
    <w:rsid w:val="00566884"/>
    <w:rsid w:val="00567AE9"/>
    <w:rsid w:val="00577E32"/>
    <w:rsid w:val="00584F66"/>
    <w:rsid w:val="0059341B"/>
    <w:rsid w:val="005A679E"/>
    <w:rsid w:val="005B1ECC"/>
    <w:rsid w:val="005B6722"/>
    <w:rsid w:val="005E2AA8"/>
    <w:rsid w:val="005E2ED5"/>
    <w:rsid w:val="005F0D64"/>
    <w:rsid w:val="005F14D5"/>
    <w:rsid w:val="005F6D61"/>
    <w:rsid w:val="00605100"/>
    <w:rsid w:val="00605D42"/>
    <w:rsid w:val="00626EA7"/>
    <w:rsid w:val="00631A61"/>
    <w:rsid w:val="00641AFA"/>
    <w:rsid w:val="0066119B"/>
    <w:rsid w:val="0066345E"/>
    <w:rsid w:val="00674FBF"/>
    <w:rsid w:val="006802BE"/>
    <w:rsid w:val="00681793"/>
    <w:rsid w:val="006862C9"/>
    <w:rsid w:val="00692ABB"/>
    <w:rsid w:val="006A5423"/>
    <w:rsid w:val="006D52FB"/>
    <w:rsid w:val="006D6514"/>
    <w:rsid w:val="006E7FB9"/>
    <w:rsid w:val="006F0236"/>
    <w:rsid w:val="007150EB"/>
    <w:rsid w:val="00737041"/>
    <w:rsid w:val="00740276"/>
    <w:rsid w:val="00746928"/>
    <w:rsid w:val="00790202"/>
    <w:rsid w:val="007C18B6"/>
    <w:rsid w:val="007D26B4"/>
    <w:rsid w:val="007E01EA"/>
    <w:rsid w:val="007F4AFA"/>
    <w:rsid w:val="00800339"/>
    <w:rsid w:val="00811AEB"/>
    <w:rsid w:val="00812EEF"/>
    <w:rsid w:val="0082493A"/>
    <w:rsid w:val="0084305C"/>
    <w:rsid w:val="00844EAC"/>
    <w:rsid w:val="00854B4A"/>
    <w:rsid w:val="008550EF"/>
    <w:rsid w:val="0086266B"/>
    <w:rsid w:val="008777A5"/>
    <w:rsid w:val="0088597B"/>
    <w:rsid w:val="008873DB"/>
    <w:rsid w:val="008A01C7"/>
    <w:rsid w:val="008A2555"/>
    <w:rsid w:val="008B4A97"/>
    <w:rsid w:val="008B772B"/>
    <w:rsid w:val="008C0972"/>
    <w:rsid w:val="008C65E9"/>
    <w:rsid w:val="008D5B2C"/>
    <w:rsid w:val="008E6CF1"/>
    <w:rsid w:val="008F3440"/>
    <w:rsid w:val="00926F87"/>
    <w:rsid w:val="009310D9"/>
    <w:rsid w:val="00943C4A"/>
    <w:rsid w:val="00946BE7"/>
    <w:rsid w:val="00961A34"/>
    <w:rsid w:val="009664E8"/>
    <w:rsid w:val="0099667F"/>
    <w:rsid w:val="009A3D4F"/>
    <w:rsid w:val="00A05C21"/>
    <w:rsid w:val="00A16430"/>
    <w:rsid w:val="00A41E24"/>
    <w:rsid w:val="00A5676C"/>
    <w:rsid w:val="00A70EB5"/>
    <w:rsid w:val="00A97291"/>
    <w:rsid w:val="00AD25BD"/>
    <w:rsid w:val="00B2594D"/>
    <w:rsid w:val="00B310B5"/>
    <w:rsid w:val="00B31326"/>
    <w:rsid w:val="00B4500C"/>
    <w:rsid w:val="00B465C5"/>
    <w:rsid w:val="00B51C6F"/>
    <w:rsid w:val="00B54BB3"/>
    <w:rsid w:val="00B76AC1"/>
    <w:rsid w:val="00B82856"/>
    <w:rsid w:val="00B971D5"/>
    <w:rsid w:val="00BA1607"/>
    <w:rsid w:val="00BB1308"/>
    <w:rsid w:val="00BC51E1"/>
    <w:rsid w:val="00BD0D6A"/>
    <w:rsid w:val="00BD3BDB"/>
    <w:rsid w:val="00BE2C2D"/>
    <w:rsid w:val="00BE7410"/>
    <w:rsid w:val="00C00707"/>
    <w:rsid w:val="00C1144F"/>
    <w:rsid w:val="00C11F99"/>
    <w:rsid w:val="00C12965"/>
    <w:rsid w:val="00C20E0B"/>
    <w:rsid w:val="00C26364"/>
    <w:rsid w:val="00C30651"/>
    <w:rsid w:val="00C32E91"/>
    <w:rsid w:val="00C3473E"/>
    <w:rsid w:val="00C37705"/>
    <w:rsid w:val="00C616BF"/>
    <w:rsid w:val="00C63F11"/>
    <w:rsid w:val="00C7058C"/>
    <w:rsid w:val="00C821D8"/>
    <w:rsid w:val="00C85CD4"/>
    <w:rsid w:val="00C96C88"/>
    <w:rsid w:val="00CD419E"/>
    <w:rsid w:val="00CF0A0C"/>
    <w:rsid w:val="00D27D03"/>
    <w:rsid w:val="00D4281E"/>
    <w:rsid w:val="00D4424C"/>
    <w:rsid w:val="00D45BC2"/>
    <w:rsid w:val="00D627E2"/>
    <w:rsid w:val="00D66BEF"/>
    <w:rsid w:val="00D8698C"/>
    <w:rsid w:val="00D93CEF"/>
    <w:rsid w:val="00D95FEA"/>
    <w:rsid w:val="00DA3968"/>
    <w:rsid w:val="00DA4E62"/>
    <w:rsid w:val="00DA7B33"/>
    <w:rsid w:val="00DC1EA1"/>
    <w:rsid w:val="00DD6AFE"/>
    <w:rsid w:val="00DE30D6"/>
    <w:rsid w:val="00DF10BE"/>
    <w:rsid w:val="00E104DC"/>
    <w:rsid w:val="00E1488F"/>
    <w:rsid w:val="00E200AF"/>
    <w:rsid w:val="00E37901"/>
    <w:rsid w:val="00E37FA6"/>
    <w:rsid w:val="00E5492D"/>
    <w:rsid w:val="00E739A6"/>
    <w:rsid w:val="00E906E0"/>
    <w:rsid w:val="00EB1013"/>
    <w:rsid w:val="00EB6228"/>
    <w:rsid w:val="00EC48D4"/>
    <w:rsid w:val="00EC5F53"/>
    <w:rsid w:val="00EC7EEF"/>
    <w:rsid w:val="00EF47A2"/>
    <w:rsid w:val="00F222BF"/>
    <w:rsid w:val="00F2278D"/>
    <w:rsid w:val="00F25E7F"/>
    <w:rsid w:val="00F35A27"/>
    <w:rsid w:val="00F6119C"/>
    <w:rsid w:val="00F66D33"/>
    <w:rsid w:val="00F7508B"/>
    <w:rsid w:val="00F76BD3"/>
    <w:rsid w:val="00F85356"/>
    <w:rsid w:val="00F87090"/>
    <w:rsid w:val="00F95FC6"/>
    <w:rsid w:val="00F963F8"/>
    <w:rsid w:val="00FA6993"/>
    <w:rsid w:val="00FB28D6"/>
    <w:rsid w:val="00FC5E18"/>
    <w:rsid w:val="00FF0673"/>
    <w:rsid w:val="00FF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9B799"/>
  <w15:docId w15:val="{15E1BA3A-2B45-4181-B486-58645D5F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6B"/>
  </w:style>
  <w:style w:type="paragraph" w:styleId="Heading1">
    <w:name w:val="heading 1"/>
    <w:basedOn w:val="Normal"/>
    <w:next w:val="Normal"/>
    <w:link w:val="Heading1Char"/>
    <w:uiPriority w:val="9"/>
    <w:qFormat/>
    <w:rsid w:val="00C129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2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66B"/>
  </w:style>
  <w:style w:type="paragraph" w:styleId="Footer">
    <w:name w:val="footer"/>
    <w:basedOn w:val="Normal"/>
    <w:link w:val="FooterChar"/>
    <w:uiPriority w:val="99"/>
    <w:unhideWhenUsed/>
    <w:rsid w:val="00862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66B"/>
  </w:style>
  <w:style w:type="paragraph" w:customStyle="1" w:styleId="EndNoteBibliographyTitle">
    <w:name w:val="EndNote Bibliography Title"/>
    <w:basedOn w:val="Normal"/>
    <w:link w:val="EndNoteBibliographyTitleChar"/>
    <w:rsid w:val="006D65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5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5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51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74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3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8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29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6802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379</Words>
  <Characters>7863</Characters>
  <Application>Microsoft Office Word</Application>
  <DocSecurity>0</DocSecurity>
  <Lines>65</Lines>
  <Paragraphs>18</Paragraphs>
  <ScaleCrop>false</ScaleCrop>
  <Company>NMBU</Company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Chaudhari</dc:creator>
  <cp:keywords/>
  <dc:description/>
  <cp:lastModifiedBy>Yogesh Chaudhari</cp:lastModifiedBy>
  <cp:revision>7</cp:revision>
  <dcterms:created xsi:type="dcterms:W3CDTF">2023-02-13T00:04:00Z</dcterms:created>
  <dcterms:modified xsi:type="dcterms:W3CDTF">2023-02-2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1-31T13:31:3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0540da6-6064-4b8c-82a0-b38bca897ee2</vt:lpwstr>
  </property>
  <property fmtid="{D5CDD505-2E9C-101B-9397-08002B2CF9AE}" pid="8" name="MSIP_Label_d0484126-3486-41a9-802e-7f1e2277276c_ContentBits">
    <vt:lpwstr>0</vt:lpwstr>
  </property>
</Properties>
</file>